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0F9452" w14:textId="77777777" w:rsidR="0063737B" w:rsidRPr="00647A24" w:rsidRDefault="00647A24" w:rsidP="00BB5E6E">
      <w:pPr>
        <w:pStyle w:val="Heading1"/>
      </w:pPr>
      <w:r w:rsidRPr="00647A24">
        <w:t>Search activity</w:t>
      </w:r>
    </w:p>
    <w:p w14:paraId="672A6659" w14:textId="77777777" w:rsidR="00647A24" w:rsidRDefault="00647A24"/>
    <w:tbl>
      <w:tblPr>
        <w:tblW w:w="1341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560"/>
        <w:gridCol w:w="1605"/>
        <w:gridCol w:w="6836"/>
        <w:gridCol w:w="1695"/>
        <w:gridCol w:w="1716"/>
      </w:tblGrid>
      <w:tr w:rsidR="00647A24" w14:paraId="6A2838FE" w14:textId="77777777" w:rsidTr="65FB3D93">
        <w:trPr>
          <w:trHeight w:val="1008"/>
        </w:trPr>
        <w:tc>
          <w:tcPr>
            <w:tcW w:w="1560" w:type="dxa"/>
          </w:tcPr>
          <w:p w14:paraId="0A37501D" w14:textId="77777777" w:rsidR="00647A24" w:rsidRDefault="00647A24"/>
          <w:p w14:paraId="0FCFC7DC" w14:textId="3CE84DE7" w:rsidR="00647A24" w:rsidRDefault="29195AF1">
            <w:r>
              <w:t>R</w:t>
            </w:r>
            <w:r w:rsidR="165581DB">
              <w:t xml:space="preserve">esearch </w:t>
            </w:r>
            <w:r w:rsidR="1B118A12">
              <w:t>topic</w:t>
            </w:r>
            <w:r w:rsidR="165581DB">
              <w:t>:</w:t>
            </w:r>
          </w:p>
          <w:p w14:paraId="5DAB6C7B" w14:textId="77777777" w:rsidR="00647A24" w:rsidRDefault="00647A24"/>
        </w:tc>
        <w:tc>
          <w:tcPr>
            <w:tcW w:w="10136" w:type="dxa"/>
            <w:gridSpan w:val="3"/>
          </w:tcPr>
          <w:p w14:paraId="02EB378F" w14:textId="77777777" w:rsidR="00647A24" w:rsidRDefault="00647A24"/>
          <w:p w14:paraId="29D6B04F" w14:textId="79DA9E68" w:rsidR="00647A24" w:rsidRDefault="0FCADFC2" w:rsidP="0077188C">
            <w:r>
              <w:t xml:space="preserve">Markerless </w:t>
            </w:r>
            <w:r w:rsidR="7F3A62AC">
              <w:t>motion capture in people living with Dementia, Mild Cognitive Impairment</w:t>
            </w:r>
            <w:r w:rsidR="26D04AFA">
              <w:t xml:space="preserve"> (MCI)</w:t>
            </w:r>
            <w:r w:rsidR="7F3A62AC">
              <w:t xml:space="preserve"> and Parkinson’</w:t>
            </w:r>
            <w:r w:rsidR="049F380C">
              <w:t>s</w:t>
            </w:r>
            <w:r w:rsidR="7F3A62AC">
              <w:t xml:space="preserve"> disease</w:t>
            </w:r>
            <w:r w:rsidR="4EE9E98D">
              <w:t xml:space="preserve"> (PD)</w:t>
            </w:r>
          </w:p>
        </w:tc>
        <w:tc>
          <w:tcPr>
            <w:tcW w:w="1716" w:type="dxa"/>
          </w:tcPr>
          <w:p w14:paraId="3B6150AC" w14:textId="64D91A89" w:rsidR="500CBE28" w:rsidRDefault="500CBE28" w:rsidP="500CBE28"/>
        </w:tc>
      </w:tr>
      <w:tr w:rsidR="00647A24" w14:paraId="1063D533" w14:textId="77777777" w:rsidTr="65FB3D93">
        <w:trPr>
          <w:trHeight w:val="1065"/>
        </w:trPr>
        <w:tc>
          <w:tcPr>
            <w:tcW w:w="1560" w:type="dxa"/>
          </w:tcPr>
          <w:p w14:paraId="5A39BBE3" w14:textId="2F335BC9" w:rsidR="00647A24" w:rsidRDefault="00647A24">
            <w:r>
              <w:t>Places to search for information:</w:t>
            </w:r>
          </w:p>
        </w:tc>
        <w:tc>
          <w:tcPr>
            <w:tcW w:w="10136" w:type="dxa"/>
            <w:gridSpan w:val="3"/>
          </w:tcPr>
          <w:p w14:paraId="41C8F396" w14:textId="77777777" w:rsidR="00647A24" w:rsidRDefault="00647A24"/>
          <w:p w14:paraId="39AA8FFA" w14:textId="06E34F4E" w:rsidR="11798657" w:rsidRDefault="4137A56F" w:rsidP="43AA04EA">
            <w:r>
              <w:t>E</w:t>
            </w:r>
            <w:r w:rsidR="006942AE">
              <w:t>mbase</w:t>
            </w:r>
            <w:r w:rsidR="743232CA">
              <w:t>,</w:t>
            </w:r>
            <w:r w:rsidR="4FE8C23C">
              <w:t xml:space="preserve"> MEDLINE,</w:t>
            </w:r>
            <w:r w:rsidR="743232CA">
              <w:t xml:space="preserve"> CINAHL</w:t>
            </w:r>
            <w:r w:rsidR="66EAAC4B">
              <w:t>,</w:t>
            </w:r>
            <w:r w:rsidR="006942AE">
              <w:t xml:space="preserve"> and</w:t>
            </w:r>
            <w:r w:rsidR="743232CA">
              <w:t xml:space="preserve"> Scopus</w:t>
            </w:r>
          </w:p>
          <w:p w14:paraId="72A3D3EC" w14:textId="77777777" w:rsidR="00647A24" w:rsidRDefault="00647A24" w:rsidP="002B44C3"/>
        </w:tc>
        <w:tc>
          <w:tcPr>
            <w:tcW w:w="1716" w:type="dxa"/>
          </w:tcPr>
          <w:p w14:paraId="09E74310" w14:textId="086E2BD7" w:rsidR="500CBE28" w:rsidRDefault="500CBE28" w:rsidP="500CBE28"/>
        </w:tc>
      </w:tr>
      <w:tr w:rsidR="00647A24" w14:paraId="0D0B940D" w14:textId="77777777" w:rsidTr="65FB3D93">
        <w:trPr>
          <w:trHeight w:val="300"/>
        </w:trPr>
        <w:tc>
          <w:tcPr>
            <w:tcW w:w="11696" w:type="dxa"/>
            <w:gridSpan w:val="4"/>
            <w:shd w:val="clear" w:color="auto" w:fill="D9D9D9" w:themeFill="background1" w:themeFillShade="D9"/>
          </w:tcPr>
          <w:p w14:paraId="0E27B00A" w14:textId="77777777" w:rsidR="00647A24" w:rsidRDefault="00647A24" w:rsidP="378D2F55"/>
        </w:tc>
        <w:tc>
          <w:tcPr>
            <w:tcW w:w="1716" w:type="dxa"/>
            <w:shd w:val="clear" w:color="auto" w:fill="D9D9D9" w:themeFill="background1" w:themeFillShade="D9"/>
          </w:tcPr>
          <w:p w14:paraId="0B85534A" w14:textId="4702BAD8" w:rsidR="500CBE28" w:rsidRDefault="500CBE28" w:rsidP="378D2F55"/>
        </w:tc>
      </w:tr>
      <w:tr w:rsidR="00647A24" w14:paraId="3B8E9D92" w14:textId="77777777" w:rsidTr="65FB3D93">
        <w:trPr>
          <w:trHeight w:val="1035"/>
        </w:trPr>
        <w:tc>
          <w:tcPr>
            <w:tcW w:w="1560" w:type="dxa"/>
            <w:vAlign w:val="center"/>
          </w:tcPr>
          <w:p w14:paraId="0B7A20F3" w14:textId="3C18AD9C" w:rsidR="00647A24" w:rsidRDefault="293ACDB3" w:rsidP="378D2F55">
            <w:pPr>
              <w:rPr>
                <w:b/>
                <w:bCs/>
              </w:rPr>
            </w:pPr>
            <w:r w:rsidRPr="65FB3D93">
              <w:rPr>
                <w:b/>
                <w:bCs/>
              </w:rPr>
              <w:t>Databases</w:t>
            </w:r>
            <w:r w:rsidR="165581DB" w:rsidRPr="65FB3D93">
              <w:rPr>
                <w:b/>
                <w:bCs/>
              </w:rPr>
              <w:t xml:space="preserve"> searched:</w:t>
            </w:r>
          </w:p>
        </w:tc>
        <w:tc>
          <w:tcPr>
            <w:tcW w:w="1605" w:type="dxa"/>
            <w:vAlign w:val="center"/>
          </w:tcPr>
          <w:p w14:paraId="5217940F" w14:textId="77777777" w:rsidR="00647A24" w:rsidRDefault="165581DB" w:rsidP="378D2F55">
            <w:pPr>
              <w:rPr>
                <w:b/>
                <w:bCs/>
              </w:rPr>
            </w:pPr>
            <w:r w:rsidRPr="378D2F55">
              <w:rPr>
                <w:b/>
                <w:bCs/>
              </w:rPr>
              <w:t>Date of search</w:t>
            </w:r>
          </w:p>
        </w:tc>
        <w:tc>
          <w:tcPr>
            <w:tcW w:w="6836" w:type="dxa"/>
            <w:vAlign w:val="center"/>
          </w:tcPr>
          <w:p w14:paraId="6E839CE4" w14:textId="471DBC62" w:rsidR="00647A24" w:rsidRDefault="165581DB" w:rsidP="378D2F55">
            <w:pPr>
              <w:rPr>
                <w:b/>
                <w:bCs/>
              </w:rPr>
            </w:pPr>
            <w:r w:rsidRPr="378D2F55">
              <w:rPr>
                <w:b/>
                <w:bCs/>
              </w:rPr>
              <w:t xml:space="preserve">Search </w:t>
            </w:r>
            <w:r w:rsidR="1504F1AB" w:rsidRPr="378D2F55">
              <w:rPr>
                <w:b/>
                <w:bCs/>
              </w:rPr>
              <w:t>terms</w:t>
            </w:r>
            <w:r w:rsidRPr="378D2F55">
              <w:rPr>
                <w:b/>
                <w:bCs/>
              </w:rPr>
              <w:t xml:space="preserve"> used</w:t>
            </w:r>
          </w:p>
        </w:tc>
        <w:tc>
          <w:tcPr>
            <w:tcW w:w="1695" w:type="dxa"/>
            <w:vAlign w:val="center"/>
          </w:tcPr>
          <w:p w14:paraId="38FF7D21" w14:textId="2B374328" w:rsidR="00647A24" w:rsidRDefault="63CC1D37" w:rsidP="378D2F55">
            <w:pPr>
              <w:rPr>
                <w:b/>
                <w:bCs/>
              </w:rPr>
            </w:pPr>
            <w:r w:rsidRPr="378D2F55">
              <w:rPr>
                <w:b/>
                <w:bCs/>
              </w:rPr>
              <w:t>Initial</w:t>
            </w:r>
            <w:r w:rsidR="3172C04A" w:rsidRPr="378D2F55">
              <w:rPr>
                <w:b/>
                <w:bCs/>
              </w:rPr>
              <w:t xml:space="preserve"> </w:t>
            </w:r>
            <w:r w:rsidR="0D244A5E" w:rsidRPr="378D2F55">
              <w:rPr>
                <w:b/>
                <w:bCs/>
              </w:rPr>
              <w:t>total</w:t>
            </w:r>
            <w:r w:rsidR="4E2A5E44" w:rsidRPr="378D2F55">
              <w:rPr>
                <w:b/>
                <w:bCs/>
              </w:rPr>
              <w:t xml:space="preserve"> </w:t>
            </w:r>
            <w:r w:rsidR="0D244A5E" w:rsidRPr="378D2F55">
              <w:rPr>
                <w:b/>
                <w:bCs/>
              </w:rPr>
              <w:t>of</w:t>
            </w:r>
            <w:r w:rsidR="3172C04A" w:rsidRPr="378D2F55">
              <w:rPr>
                <w:b/>
                <w:bCs/>
              </w:rPr>
              <w:t xml:space="preserve"> </w:t>
            </w:r>
            <w:r w:rsidR="165581DB" w:rsidRPr="378D2F55">
              <w:rPr>
                <w:b/>
                <w:bCs/>
              </w:rPr>
              <w:t>results</w:t>
            </w:r>
            <w:r w:rsidR="3172C04A" w:rsidRPr="378D2F55">
              <w:rPr>
                <w:b/>
                <w:bCs/>
              </w:rPr>
              <w:t xml:space="preserve"> found</w:t>
            </w:r>
          </w:p>
        </w:tc>
        <w:tc>
          <w:tcPr>
            <w:tcW w:w="1716" w:type="dxa"/>
            <w:vAlign w:val="center"/>
          </w:tcPr>
          <w:p w14:paraId="6FAF439E" w14:textId="54624725" w:rsidR="57A2489A" w:rsidRDefault="283D72F5" w:rsidP="378D2F55">
            <w:pPr>
              <w:rPr>
                <w:b/>
                <w:bCs/>
              </w:rPr>
            </w:pPr>
            <w:r w:rsidRPr="378D2F55">
              <w:rPr>
                <w:b/>
                <w:bCs/>
              </w:rPr>
              <w:t>Merged total</w:t>
            </w:r>
            <w:r w:rsidR="3D508254" w:rsidRPr="378D2F55">
              <w:rPr>
                <w:b/>
                <w:bCs/>
              </w:rPr>
              <w:t xml:space="preserve"> (duplicates removed)</w:t>
            </w:r>
          </w:p>
        </w:tc>
      </w:tr>
      <w:tr w:rsidR="378D2F55" w14:paraId="14BEBA60" w14:textId="77777777" w:rsidTr="65FB3D93">
        <w:trPr>
          <w:trHeight w:val="682"/>
        </w:trPr>
        <w:tc>
          <w:tcPr>
            <w:tcW w:w="1560" w:type="dxa"/>
            <w:vMerge w:val="restart"/>
          </w:tcPr>
          <w:p w14:paraId="52B43067" w14:textId="726CF38F" w:rsidR="378D2F55" w:rsidRDefault="378D2F55">
            <w:r>
              <w:t>EMBASE</w:t>
            </w:r>
          </w:p>
        </w:tc>
        <w:tc>
          <w:tcPr>
            <w:tcW w:w="1605" w:type="dxa"/>
          </w:tcPr>
          <w:p w14:paraId="0F84AA3A" w14:textId="1AE407A1" w:rsidR="378D2F55" w:rsidRDefault="378D2F55">
            <w:r>
              <w:t>2/11/2022</w:t>
            </w:r>
          </w:p>
        </w:tc>
        <w:tc>
          <w:tcPr>
            <w:tcW w:w="6836" w:type="dxa"/>
          </w:tcPr>
          <w:p w14:paraId="748196BC" w14:textId="5DDB0108" w:rsidR="378D2F55" w:rsidRDefault="378D2F55" w:rsidP="378D2F55">
            <w:r>
              <w:t>Motion capture and dementia; Motion capture and MCI;</w:t>
            </w:r>
          </w:p>
          <w:p w14:paraId="29047BE5" w14:textId="764C741D" w:rsidR="378D2F55" w:rsidRDefault="378D2F55" w:rsidP="378D2F55">
            <w:r>
              <w:t>Motion capture and PD</w:t>
            </w:r>
          </w:p>
        </w:tc>
        <w:tc>
          <w:tcPr>
            <w:tcW w:w="1695" w:type="dxa"/>
          </w:tcPr>
          <w:p w14:paraId="59BA38E5" w14:textId="69B54714" w:rsidR="378D2F55" w:rsidRDefault="378D2F55" w:rsidP="378D2F55">
            <w:pPr>
              <w:spacing w:line="259" w:lineRule="auto"/>
            </w:pPr>
            <w:r>
              <w:t>206</w:t>
            </w:r>
          </w:p>
        </w:tc>
        <w:tc>
          <w:tcPr>
            <w:tcW w:w="1716" w:type="dxa"/>
            <w:vMerge w:val="restart"/>
          </w:tcPr>
          <w:p w14:paraId="6CC32D4E" w14:textId="2F4AE25C" w:rsidR="467D85F8" w:rsidRDefault="467D85F8" w:rsidP="378D2F55">
            <w:r>
              <w:t>7</w:t>
            </w:r>
            <w:r w:rsidR="36BD8C5D">
              <w:t>44</w:t>
            </w:r>
            <w:r>
              <w:t xml:space="preserve"> (2</w:t>
            </w:r>
            <w:r w:rsidR="41BC4C4F">
              <w:t>70</w:t>
            </w:r>
            <w:r>
              <w:t>)</w:t>
            </w:r>
          </w:p>
        </w:tc>
      </w:tr>
      <w:tr w:rsidR="378D2F55" w14:paraId="5691A5A9" w14:textId="77777777" w:rsidTr="65FB3D93">
        <w:trPr>
          <w:trHeight w:val="682"/>
        </w:trPr>
        <w:tc>
          <w:tcPr>
            <w:tcW w:w="1560" w:type="dxa"/>
            <w:vMerge/>
          </w:tcPr>
          <w:p w14:paraId="7CFC51AA" w14:textId="0064AAF3" w:rsidR="378D2F55" w:rsidRDefault="378D2F55" w:rsidP="378D2F55">
            <w:r>
              <w:t>EMBASE</w:t>
            </w:r>
          </w:p>
        </w:tc>
        <w:tc>
          <w:tcPr>
            <w:tcW w:w="1605" w:type="dxa"/>
          </w:tcPr>
          <w:p w14:paraId="2ACA0964" w14:textId="57F2B8B9" w:rsidR="378D2F55" w:rsidRDefault="378D2F55" w:rsidP="378D2F55">
            <w:r>
              <w:t>17/11/2022</w:t>
            </w:r>
          </w:p>
        </w:tc>
        <w:tc>
          <w:tcPr>
            <w:tcW w:w="6836" w:type="dxa"/>
          </w:tcPr>
          <w:p w14:paraId="71DD4A86" w14:textId="251E1F86" w:rsidR="378D2F55" w:rsidRDefault="378D2F55" w:rsidP="378D2F55">
            <w:r>
              <w:t>Motion analysis and dementia; Motion analysis and MCI</w:t>
            </w:r>
            <w:r w:rsidR="1CEC8E62">
              <w:t>;</w:t>
            </w:r>
          </w:p>
          <w:p w14:paraId="247C9081" w14:textId="6E30E453" w:rsidR="378D2F55" w:rsidRDefault="378D2F55" w:rsidP="378D2F55">
            <w:r>
              <w:t>Motion analysis and PD</w:t>
            </w:r>
          </w:p>
          <w:p w14:paraId="2D68E94A" w14:textId="7699D6B8" w:rsidR="378D2F55" w:rsidRDefault="378D2F55" w:rsidP="378D2F55">
            <w:r>
              <w:t>Movement analysis and dementia; Movement analysis and MCI; Movement analysis and PD</w:t>
            </w:r>
          </w:p>
        </w:tc>
        <w:tc>
          <w:tcPr>
            <w:tcW w:w="1695" w:type="dxa"/>
          </w:tcPr>
          <w:p w14:paraId="7C661D66" w14:textId="76AEBB3C" w:rsidR="378D2F55" w:rsidRDefault="378D2F55" w:rsidP="378D2F55">
            <w:pPr>
              <w:spacing w:line="259" w:lineRule="auto"/>
            </w:pPr>
            <w:r>
              <w:t>774</w:t>
            </w:r>
          </w:p>
          <w:p w14:paraId="4A44B9BC" w14:textId="239FC8DC" w:rsidR="378D2F55" w:rsidRDefault="378D2F55" w:rsidP="378D2F55"/>
        </w:tc>
        <w:tc>
          <w:tcPr>
            <w:tcW w:w="1716" w:type="dxa"/>
            <w:vMerge/>
          </w:tcPr>
          <w:p w14:paraId="20C7ECC7" w14:textId="77777777" w:rsidR="00100C22" w:rsidRDefault="00100C22"/>
        </w:tc>
      </w:tr>
      <w:tr w:rsidR="65FB3D93" w14:paraId="2781F2B8" w14:textId="77777777" w:rsidTr="65FB3D93">
        <w:trPr>
          <w:trHeight w:val="682"/>
        </w:trPr>
        <w:tc>
          <w:tcPr>
            <w:tcW w:w="1560" w:type="dxa"/>
            <w:vMerge/>
          </w:tcPr>
          <w:p w14:paraId="638AC37A" w14:textId="77777777" w:rsidR="00100C22" w:rsidRDefault="00100C22"/>
        </w:tc>
        <w:tc>
          <w:tcPr>
            <w:tcW w:w="1605" w:type="dxa"/>
          </w:tcPr>
          <w:p w14:paraId="47AF9287" w14:textId="531AFFF4" w:rsidR="65FB3D93" w:rsidRDefault="65FB3D93" w:rsidP="65FB3D93">
            <w:pPr>
              <w:rPr>
                <w:rFonts w:eastAsia="Arial"/>
              </w:rPr>
            </w:pPr>
            <w:r w:rsidRPr="65FB3D93">
              <w:rPr>
                <w:rFonts w:eastAsia="Arial"/>
              </w:rPr>
              <w:t>27/1/2023</w:t>
            </w:r>
          </w:p>
        </w:tc>
        <w:tc>
          <w:tcPr>
            <w:tcW w:w="6836" w:type="dxa"/>
          </w:tcPr>
          <w:p w14:paraId="0C58178B" w14:textId="1711A592" w:rsidR="65FB3D93" w:rsidRDefault="65FB3D93" w:rsidP="65FB3D93">
            <w:pPr>
              <w:rPr>
                <w:rFonts w:eastAsia="Arial"/>
              </w:rPr>
            </w:pPr>
            <w:r w:rsidRPr="65FB3D93">
              <w:rPr>
                <w:rFonts w:eastAsia="Arial"/>
              </w:rPr>
              <w:t>Pose estimation and dementia</w:t>
            </w:r>
            <w:r w:rsidR="6DEBCCB9" w:rsidRPr="65FB3D93">
              <w:rPr>
                <w:rFonts w:eastAsia="Arial"/>
              </w:rPr>
              <w:t xml:space="preserve">; </w:t>
            </w:r>
            <w:r w:rsidRPr="65FB3D93">
              <w:rPr>
                <w:rFonts w:eastAsia="Arial"/>
              </w:rPr>
              <w:t>Pose estimation and MCI</w:t>
            </w:r>
            <w:r w:rsidR="073724F0" w:rsidRPr="65FB3D93">
              <w:rPr>
                <w:rFonts w:eastAsia="Arial"/>
              </w:rPr>
              <w:t>;</w:t>
            </w:r>
          </w:p>
          <w:p w14:paraId="45707022" w14:textId="11777411" w:rsidR="65FB3D93" w:rsidRDefault="65FB3D93" w:rsidP="65FB3D93">
            <w:pPr>
              <w:rPr>
                <w:rFonts w:eastAsia="Arial"/>
              </w:rPr>
            </w:pPr>
            <w:r w:rsidRPr="65FB3D93">
              <w:rPr>
                <w:rFonts w:eastAsia="Arial"/>
              </w:rPr>
              <w:t>Pose estimation and Parkinson’s disease</w:t>
            </w:r>
          </w:p>
        </w:tc>
        <w:tc>
          <w:tcPr>
            <w:tcW w:w="1695" w:type="dxa"/>
          </w:tcPr>
          <w:p w14:paraId="490F02E1" w14:textId="77368EE6" w:rsidR="65FB3D93" w:rsidRDefault="65FB3D93" w:rsidP="65FB3D93">
            <w:pPr>
              <w:spacing w:line="259" w:lineRule="auto"/>
              <w:rPr>
                <w:rFonts w:eastAsia="Arial"/>
              </w:rPr>
            </w:pPr>
            <w:r w:rsidRPr="65FB3D93">
              <w:rPr>
                <w:rFonts w:eastAsia="Arial"/>
              </w:rPr>
              <w:t>34</w:t>
            </w:r>
          </w:p>
        </w:tc>
        <w:tc>
          <w:tcPr>
            <w:tcW w:w="1716" w:type="dxa"/>
            <w:vMerge/>
          </w:tcPr>
          <w:p w14:paraId="72E43A69" w14:textId="77777777" w:rsidR="00100C22" w:rsidRDefault="00100C22"/>
        </w:tc>
      </w:tr>
      <w:tr w:rsidR="00647A24" w14:paraId="45FB0818" w14:textId="77777777" w:rsidTr="65FB3D93">
        <w:trPr>
          <w:trHeight w:val="682"/>
        </w:trPr>
        <w:tc>
          <w:tcPr>
            <w:tcW w:w="1560" w:type="dxa"/>
            <w:vMerge w:val="restart"/>
          </w:tcPr>
          <w:p w14:paraId="049F31CB" w14:textId="17E17576" w:rsidR="00647A24" w:rsidRDefault="2F872C1B" w:rsidP="00647A24">
            <w:r>
              <w:t>MEDLINE</w:t>
            </w:r>
          </w:p>
        </w:tc>
        <w:tc>
          <w:tcPr>
            <w:tcW w:w="1605" w:type="dxa"/>
          </w:tcPr>
          <w:p w14:paraId="53128261" w14:textId="6844A78A" w:rsidR="00647A24" w:rsidRDefault="293C931A" w:rsidP="00647A24">
            <w:r>
              <w:t>8/11/2022</w:t>
            </w:r>
          </w:p>
        </w:tc>
        <w:tc>
          <w:tcPr>
            <w:tcW w:w="6836" w:type="dxa"/>
          </w:tcPr>
          <w:p w14:paraId="70F410A9" w14:textId="5BD260DD" w:rsidR="00647A24" w:rsidRDefault="6C19FBFF" w:rsidP="5A23CA6B">
            <w:r>
              <w:t>Motion capture and dementia</w:t>
            </w:r>
            <w:r w:rsidR="55E6D561">
              <w:t>;</w:t>
            </w:r>
            <w:r w:rsidR="06D48F65">
              <w:t xml:space="preserve"> </w:t>
            </w:r>
            <w:r w:rsidR="0F7F6FC5">
              <w:t>Motion capture and</w:t>
            </w:r>
            <w:r>
              <w:t xml:space="preserve"> MCI</w:t>
            </w:r>
            <w:r w:rsidR="0DE141B8">
              <w:t xml:space="preserve">; </w:t>
            </w:r>
          </w:p>
          <w:p w14:paraId="62486C05" w14:textId="24C85318" w:rsidR="00647A24" w:rsidRDefault="6ED3C1B3" w:rsidP="5A23CA6B">
            <w:r>
              <w:t xml:space="preserve">Motion capture and </w:t>
            </w:r>
            <w:r w:rsidR="6C19FBFF">
              <w:t>PD</w:t>
            </w:r>
          </w:p>
        </w:tc>
        <w:tc>
          <w:tcPr>
            <w:tcW w:w="1695" w:type="dxa"/>
          </w:tcPr>
          <w:p w14:paraId="4101652C" w14:textId="2A4A473A" w:rsidR="00647A24" w:rsidRDefault="7E658997">
            <w:r>
              <w:t>151</w:t>
            </w:r>
          </w:p>
        </w:tc>
        <w:tc>
          <w:tcPr>
            <w:tcW w:w="1716" w:type="dxa"/>
            <w:vMerge w:val="restart"/>
          </w:tcPr>
          <w:p w14:paraId="15412A71" w14:textId="1738A0F1" w:rsidR="389D7A8A" w:rsidRDefault="54B4E427" w:rsidP="500CBE28">
            <w:r>
              <w:t>304</w:t>
            </w:r>
            <w:r w:rsidR="456F7A6A">
              <w:t xml:space="preserve"> (</w:t>
            </w:r>
            <w:r w:rsidR="6AD15833">
              <w:t>10</w:t>
            </w:r>
            <w:r w:rsidR="0944EF36">
              <w:t>7</w:t>
            </w:r>
            <w:r w:rsidR="6AD15833">
              <w:t>)</w:t>
            </w:r>
          </w:p>
        </w:tc>
      </w:tr>
      <w:tr w:rsidR="5A23CA6B" w14:paraId="691C23A5" w14:textId="77777777" w:rsidTr="65FB3D93">
        <w:trPr>
          <w:trHeight w:val="682"/>
        </w:trPr>
        <w:tc>
          <w:tcPr>
            <w:tcW w:w="1560" w:type="dxa"/>
            <w:vMerge/>
          </w:tcPr>
          <w:p w14:paraId="38DFDD9F" w14:textId="2EB8EF87" w:rsidR="7E4017C1" w:rsidRDefault="532E66E0" w:rsidP="5A23CA6B">
            <w:r>
              <w:t>MEDLINE</w:t>
            </w:r>
          </w:p>
        </w:tc>
        <w:tc>
          <w:tcPr>
            <w:tcW w:w="1605" w:type="dxa"/>
          </w:tcPr>
          <w:p w14:paraId="2F442DC5" w14:textId="39FC406E" w:rsidR="7E4017C1" w:rsidRDefault="7E4017C1" w:rsidP="5A23CA6B">
            <w:r>
              <w:t>17/11/2022</w:t>
            </w:r>
          </w:p>
        </w:tc>
        <w:tc>
          <w:tcPr>
            <w:tcW w:w="6836" w:type="dxa"/>
          </w:tcPr>
          <w:p w14:paraId="060F3BAE" w14:textId="4283DD2A" w:rsidR="7E4017C1" w:rsidRDefault="532E66E0" w:rsidP="5A23CA6B">
            <w:r>
              <w:t>Motion analysis</w:t>
            </w:r>
            <w:r w:rsidR="1C976BF3">
              <w:t xml:space="preserve"> and dementia</w:t>
            </w:r>
            <w:r w:rsidR="3247F177">
              <w:t xml:space="preserve">; </w:t>
            </w:r>
            <w:r w:rsidR="676A99FC">
              <w:t>Motion analysis and MCI</w:t>
            </w:r>
            <w:r w:rsidR="64D14C16">
              <w:t>;</w:t>
            </w:r>
          </w:p>
          <w:p w14:paraId="3AA346CD" w14:textId="6E30E453" w:rsidR="7E4017C1" w:rsidRDefault="676A99FC" w:rsidP="5A23CA6B">
            <w:r>
              <w:t>Motion analysis and PD</w:t>
            </w:r>
          </w:p>
          <w:p w14:paraId="1B21CBBF" w14:textId="788C4354" w:rsidR="7E4017C1" w:rsidRDefault="676A99FC" w:rsidP="5A23CA6B">
            <w:r>
              <w:t>M</w:t>
            </w:r>
            <w:r w:rsidR="532E66E0">
              <w:t>ovement analysis and dementia</w:t>
            </w:r>
            <w:r w:rsidR="49DAC284">
              <w:t xml:space="preserve">; </w:t>
            </w:r>
            <w:r w:rsidR="02E99CBA">
              <w:t>Movement analysis and</w:t>
            </w:r>
            <w:r w:rsidR="532E66E0">
              <w:t xml:space="preserve"> MCI</w:t>
            </w:r>
            <w:r w:rsidR="25F8DFE2">
              <w:t xml:space="preserve">; </w:t>
            </w:r>
            <w:r w:rsidR="67BB5FD0">
              <w:t xml:space="preserve">Movement analysis and </w:t>
            </w:r>
            <w:r w:rsidR="532E66E0">
              <w:t>PD</w:t>
            </w:r>
          </w:p>
        </w:tc>
        <w:tc>
          <w:tcPr>
            <w:tcW w:w="1695" w:type="dxa"/>
          </w:tcPr>
          <w:p w14:paraId="0C99BF51" w14:textId="71C7AAD5" w:rsidR="245307A7" w:rsidRDefault="245307A7" w:rsidP="5A23CA6B">
            <w:r>
              <w:t>241</w:t>
            </w:r>
          </w:p>
        </w:tc>
        <w:tc>
          <w:tcPr>
            <w:tcW w:w="1716" w:type="dxa"/>
            <w:vMerge/>
          </w:tcPr>
          <w:p w14:paraId="4ED7713E" w14:textId="77777777" w:rsidR="00100C22" w:rsidRDefault="00100C22"/>
        </w:tc>
      </w:tr>
      <w:tr w:rsidR="65FB3D93" w14:paraId="746CED49" w14:textId="77777777" w:rsidTr="65FB3D93">
        <w:trPr>
          <w:trHeight w:val="682"/>
        </w:trPr>
        <w:tc>
          <w:tcPr>
            <w:tcW w:w="1560" w:type="dxa"/>
            <w:vMerge/>
          </w:tcPr>
          <w:p w14:paraId="081BA50B" w14:textId="77777777" w:rsidR="00100C22" w:rsidRDefault="00100C22"/>
        </w:tc>
        <w:tc>
          <w:tcPr>
            <w:tcW w:w="1605" w:type="dxa"/>
          </w:tcPr>
          <w:p w14:paraId="12860E11" w14:textId="65F754B5" w:rsidR="65FB3D93" w:rsidRDefault="65FB3D93" w:rsidP="65FB3D93">
            <w:pPr>
              <w:rPr>
                <w:rFonts w:eastAsia="Arial"/>
              </w:rPr>
            </w:pPr>
            <w:r w:rsidRPr="65FB3D93">
              <w:rPr>
                <w:rFonts w:eastAsia="Arial"/>
              </w:rPr>
              <w:t>27/1/2023</w:t>
            </w:r>
          </w:p>
          <w:p w14:paraId="58BDC1E8" w14:textId="1D601B8E" w:rsidR="65FB3D93" w:rsidRDefault="65FB3D93" w:rsidP="65FB3D93">
            <w:pPr>
              <w:rPr>
                <w:rFonts w:eastAsia="Arial"/>
              </w:rPr>
            </w:pPr>
          </w:p>
        </w:tc>
        <w:tc>
          <w:tcPr>
            <w:tcW w:w="6836" w:type="dxa"/>
          </w:tcPr>
          <w:p w14:paraId="1A31E2FB" w14:textId="28ED4E02" w:rsidR="65FB3D93" w:rsidRDefault="65FB3D93" w:rsidP="65FB3D93">
            <w:pPr>
              <w:rPr>
                <w:rFonts w:eastAsia="Arial"/>
              </w:rPr>
            </w:pPr>
            <w:r w:rsidRPr="65FB3D93">
              <w:rPr>
                <w:rFonts w:eastAsia="Arial"/>
              </w:rPr>
              <w:t>Pose estimation and dementia</w:t>
            </w:r>
            <w:r w:rsidR="3C910D9C" w:rsidRPr="65FB3D93">
              <w:rPr>
                <w:rFonts w:eastAsia="Arial"/>
              </w:rPr>
              <w:t xml:space="preserve">; </w:t>
            </w:r>
            <w:r w:rsidRPr="65FB3D93">
              <w:rPr>
                <w:rFonts w:eastAsia="Arial"/>
              </w:rPr>
              <w:t>Pose estimation and MCI</w:t>
            </w:r>
            <w:r w:rsidR="5137F7E5" w:rsidRPr="65FB3D93">
              <w:rPr>
                <w:rFonts w:eastAsia="Arial"/>
              </w:rPr>
              <w:t>;</w:t>
            </w:r>
          </w:p>
          <w:p w14:paraId="629A3908" w14:textId="528EB03D" w:rsidR="65FB3D93" w:rsidRDefault="65FB3D93" w:rsidP="65FB3D93">
            <w:pPr>
              <w:rPr>
                <w:rFonts w:eastAsia="Arial"/>
              </w:rPr>
            </w:pPr>
            <w:r w:rsidRPr="65FB3D93">
              <w:rPr>
                <w:rFonts w:eastAsia="Arial"/>
              </w:rPr>
              <w:t>Pose estimation and Parkinson’s disease</w:t>
            </w:r>
          </w:p>
        </w:tc>
        <w:tc>
          <w:tcPr>
            <w:tcW w:w="1695" w:type="dxa"/>
          </w:tcPr>
          <w:p w14:paraId="6FC525CA" w14:textId="1B9C7F7A" w:rsidR="7562718E" w:rsidRDefault="7562718E" w:rsidP="65FB3D93">
            <w:r>
              <w:t>1</w:t>
            </w:r>
            <w:r w:rsidR="3E1E4DEB">
              <w:t>9</w:t>
            </w:r>
          </w:p>
        </w:tc>
        <w:tc>
          <w:tcPr>
            <w:tcW w:w="1716" w:type="dxa"/>
            <w:vMerge/>
          </w:tcPr>
          <w:p w14:paraId="51363B2C" w14:textId="77777777" w:rsidR="00100C22" w:rsidRDefault="00100C22"/>
        </w:tc>
      </w:tr>
      <w:tr w:rsidR="00647A24" w14:paraId="110FFD37" w14:textId="77777777" w:rsidTr="65FB3D93">
        <w:trPr>
          <w:trHeight w:val="682"/>
        </w:trPr>
        <w:tc>
          <w:tcPr>
            <w:tcW w:w="1560" w:type="dxa"/>
            <w:vMerge w:val="restart"/>
          </w:tcPr>
          <w:p w14:paraId="6B699379" w14:textId="51BAD9ED" w:rsidR="00647A24" w:rsidRDefault="766AA7C7">
            <w:r>
              <w:t>CINAHL</w:t>
            </w:r>
          </w:p>
        </w:tc>
        <w:tc>
          <w:tcPr>
            <w:tcW w:w="1605" w:type="dxa"/>
          </w:tcPr>
          <w:p w14:paraId="3FE9F23F" w14:textId="13E0D83E" w:rsidR="00647A24" w:rsidRDefault="724534E1">
            <w:r>
              <w:t>10/11/20</w:t>
            </w:r>
            <w:r w:rsidR="5A9753AB">
              <w:t>22</w:t>
            </w:r>
          </w:p>
        </w:tc>
        <w:tc>
          <w:tcPr>
            <w:tcW w:w="6836" w:type="dxa"/>
          </w:tcPr>
          <w:p w14:paraId="163C64B4" w14:textId="713643D4" w:rsidR="00647A24" w:rsidRDefault="330C1EF4" w:rsidP="0C1C4DAF">
            <w:r>
              <w:t>Motion capture and dementia</w:t>
            </w:r>
            <w:r w:rsidR="107679CA">
              <w:t xml:space="preserve">; </w:t>
            </w:r>
            <w:r>
              <w:t>Motion capture and MCI</w:t>
            </w:r>
            <w:r w:rsidR="0F6F873D">
              <w:t>;</w:t>
            </w:r>
          </w:p>
          <w:p w14:paraId="1F72F646" w14:textId="211C3718" w:rsidR="00647A24" w:rsidRDefault="75217B48" w:rsidP="0C1C4DAF">
            <w:r>
              <w:t>Motion capture and PD</w:t>
            </w:r>
          </w:p>
        </w:tc>
        <w:tc>
          <w:tcPr>
            <w:tcW w:w="1695" w:type="dxa"/>
          </w:tcPr>
          <w:p w14:paraId="08CE6F91" w14:textId="52947CDC" w:rsidR="00647A24" w:rsidRDefault="3D93837A">
            <w:r>
              <w:t>62</w:t>
            </w:r>
          </w:p>
        </w:tc>
        <w:tc>
          <w:tcPr>
            <w:tcW w:w="1716" w:type="dxa"/>
            <w:vMerge w:val="restart"/>
          </w:tcPr>
          <w:p w14:paraId="03C65708" w14:textId="2562E63C" w:rsidR="200754B2" w:rsidRDefault="788EA033" w:rsidP="500CBE28">
            <w:r>
              <w:t>200</w:t>
            </w:r>
            <w:r w:rsidR="3E5F0273">
              <w:t xml:space="preserve"> (117)</w:t>
            </w:r>
          </w:p>
        </w:tc>
      </w:tr>
      <w:tr w:rsidR="5A23CA6B" w14:paraId="34F8D74B" w14:textId="77777777" w:rsidTr="65FB3D93">
        <w:trPr>
          <w:trHeight w:val="682"/>
        </w:trPr>
        <w:tc>
          <w:tcPr>
            <w:tcW w:w="1560" w:type="dxa"/>
            <w:vMerge/>
          </w:tcPr>
          <w:p w14:paraId="3FFC97EF" w14:textId="20B9846A" w:rsidR="6567C420" w:rsidRDefault="6567C420" w:rsidP="5A23CA6B">
            <w:r>
              <w:t>CINAHL</w:t>
            </w:r>
          </w:p>
        </w:tc>
        <w:tc>
          <w:tcPr>
            <w:tcW w:w="1605" w:type="dxa"/>
          </w:tcPr>
          <w:p w14:paraId="6E0B8683" w14:textId="7C66BC2C" w:rsidR="23EB4428" w:rsidRDefault="23EB4428" w:rsidP="5A23CA6B">
            <w:r>
              <w:t>10/11/2022</w:t>
            </w:r>
          </w:p>
        </w:tc>
        <w:tc>
          <w:tcPr>
            <w:tcW w:w="6836" w:type="dxa"/>
          </w:tcPr>
          <w:p w14:paraId="31D698AD" w14:textId="244D1D0B" w:rsidR="12F3D1B6" w:rsidRDefault="0919D3FC" w:rsidP="5A23CA6B">
            <w:r>
              <w:t>Motion analysis and dementia</w:t>
            </w:r>
            <w:r w:rsidR="596A9C4B">
              <w:t xml:space="preserve">; </w:t>
            </w:r>
            <w:r>
              <w:t>Motion analysis and MCI</w:t>
            </w:r>
          </w:p>
          <w:p w14:paraId="08B5CCC2" w14:textId="6E30E453" w:rsidR="12F3D1B6" w:rsidRDefault="0919D3FC" w:rsidP="5A23CA6B">
            <w:r>
              <w:t>Motion analysis and PD</w:t>
            </w:r>
          </w:p>
          <w:p w14:paraId="6928993F" w14:textId="0EC1601B" w:rsidR="12F3D1B6" w:rsidRDefault="0919D3FC" w:rsidP="5A23CA6B">
            <w:r>
              <w:t>Movement analysis and dementia</w:t>
            </w:r>
            <w:r w:rsidR="3EF90204">
              <w:t xml:space="preserve">; </w:t>
            </w:r>
            <w:r>
              <w:t>Movement analysis and MCI</w:t>
            </w:r>
            <w:r w:rsidR="7D773923">
              <w:t xml:space="preserve">; </w:t>
            </w:r>
            <w:r>
              <w:t>Movement analysis and PD</w:t>
            </w:r>
          </w:p>
        </w:tc>
        <w:tc>
          <w:tcPr>
            <w:tcW w:w="1695" w:type="dxa"/>
          </w:tcPr>
          <w:p w14:paraId="61F79D73" w14:textId="4E4E50B2" w:rsidR="76036B83" w:rsidRDefault="76036B83" w:rsidP="5A23CA6B">
            <w:r>
              <w:t>255</w:t>
            </w:r>
          </w:p>
        </w:tc>
        <w:tc>
          <w:tcPr>
            <w:tcW w:w="1716" w:type="dxa"/>
            <w:vMerge/>
          </w:tcPr>
          <w:p w14:paraId="1D79AAF7" w14:textId="77777777" w:rsidR="00100C22" w:rsidRDefault="00100C22"/>
        </w:tc>
      </w:tr>
      <w:tr w:rsidR="65FB3D93" w14:paraId="4E1138F6" w14:textId="77777777" w:rsidTr="65FB3D93">
        <w:trPr>
          <w:trHeight w:val="682"/>
        </w:trPr>
        <w:tc>
          <w:tcPr>
            <w:tcW w:w="1560" w:type="dxa"/>
            <w:vMerge/>
          </w:tcPr>
          <w:p w14:paraId="7B6E92E9" w14:textId="77777777" w:rsidR="00100C22" w:rsidRDefault="00100C22"/>
        </w:tc>
        <w:tc>
          <w:tcPr>
            <w:tcW w:w="1605" w:type="dxa"/>
          </w:tcPr>
          <w:p w14:paraId="11DE1920" w14:textId="7B259CA3" w:rsidR="65FB3D93" w:rsidRDefault="65FB3D93" w:rsidP="65FB3D93">
            <w:pPr>
              <w:rPr>
                <w:rFonts w:eastAsia="Arial"/>
              </w:rPr>
            </w:pPr>
            <w:r w:rsidRPr="65FB3D93">
              <w:rPr>
                <w:rFonts w:eastAsia="Arial"/>
              </w:rPr>
              <w:t>27/1/2023</w:t>
            </w:r>
          </w:p>
          <w:p w14:paraId="4A6B5E4A" w14:textId="57F8A7E5" w:rsidR="65FB3D93" w:rsidRDefault="65FB3D93" w:rsidP="65FB3D93">
            <w:pPr>
              <w:rPr>
                <w:rFonts w:eastAsia="Arial"/>
              </w:rPr>
            </w:pPr>
          </w:p>
        </w:tc>
        <w:tc>
          <w:tcPr>
            <w:tcW w:w="6836" w:type="dxa"/>
          </w:tcPr>
          <w:p w14:paraId="68856BA1" w14:textId="79F5B614" w:rsidR="65FB3D93" w:rsidRDefault="65FB3D93" w:rsidP="65FB3D93">
            <w:pPr>
              <w:rPr>
                <w:rFonts w:eastAsia="Arial"/>
              </w:rPr>
            </w:pPr>
            <w:r w:rsidRPr="65FB3D93">
              <w:rPr>
                <w:rFonts w:eastAsia="Arial"/>
              </w:rPr>
              <w:t>Pose estimation and dementia</w:t>
            </w:r>
            <w:r w:rsidR="5E47A930" w:rsidRPr="65FB3D93">
              <w:rPr>
                <w:rFonts w:eastAsia="Arial"/>
              </w:rPr>
              <w:t xml:space="preserve">; </w:t>
            </w:r>
            <w:r w:rsidRPr="65FB3D93">
              <w:rPr>
                <w:rFonts w:eastAsia="Arial"/>
              </w:rPr>
              <w:t>Pose estimation and MCI</w:t>
            </w:r>
            <w:r w:rsidR="22CEF2A4" w:rsidRPr="65FB3D93">
              <w:rPr>
                <w:rFonts w:eastAsia="Arial"/>
              </w:rPr>
              <w:t>;</w:t>
            </w:r>
          </w:p>
          <w:p w14:paraId="07C4354E" w14:textId="042C323E" w:rsidR="65FB3D93" w:rsidRDefault="65FB3D93" w:rsidP="65FB3D93">
            <w:pPr>
              <w:rPr>
                <w:rFonts w:eastAsia="Arial"/>
              </w:rPr>
            </w:pPr>
            <w:r w:rsidRPr="65FB3D93">
              <w:rPr>
                <w:rFonts w:eastAsia="Arial"/>
              </w:rPr>
              <w:t>Pose estimation and Parkinson’s disease</w:t>
            </w:r>
          </w:p>
        </w:tc>
        <w:tc>
          <w:tcPr>
            <w:tcW w:w="1695" w:type="dxa"/>
          </w:tcPr>
          <w:p w14:paraId="25AFC98B" w14:textId="54C48E88" w:rsidR="7B674CD6" w:rsidRDefault="7B674CD6" w:rsidP="65FB3D93">
            <w:r>
              <w:t>3</w:t>
            </w:r>
          </w:p>
        </w:tc>
        <w:tc>
          <w:tcPr>
            <w:tcW w:w="1716" w:type="dxa"/>
          </w:tcPr>
          <w:p w14:paraId="3320E135" w14:textId="25397760" w:rsidR="65FB3D93" w:rsidRDefault="65FB3D93" w:rsidP="65FB3D93"/>
        </w:tc>
      </w:tr>
      <w:tr w:rsidR="500CBE28" w14:paraId="0CC3E5D5" w14:textId="77777777" w:rsidTr="65FB3D93">
        <w:trPr>
          <w:trHeight w:val="682"/>
        </w:trPr>
        <w:tc>
          <w:tcPr>
            <w:tcW w:w="1560" w:type="dxa"/>
            <w:vMerge w:val="restart"/>
          </w:tcPr>
          <w:p w14:paraId="2218BF22" w14:textId="36DC054E" w:rsidR="56A20A25" w:rsidRDefault="56A20A25" w:rsidP="500CBE28">
            <w:r>
              <w:t>Scopus</w:t>
            </w:r>
          </w:p>
        </w:tc>
        <w:tc>
          <w:tcPr>
            <w:tcW w:w="1605" w:type="dxa"/>
          </w:tcPr>
          <w:p w14:paraId="3AB7F8EC" w14:textId="67AF151F" w:rsidR="547619F5" w:rsidRDefault="547619F5" w:rsidP="500CBE28">
            <w:r>
              <w:t>15/11/2022</w:t>
            </w:r>
          </w:p>
        </w:tc>
        <w:tc>
          <w:tcPr>
            <w:tcW w:w="6836" w:type="dxa"/>
          </w:tcPr>
          <w:p w14:paraId="4DEF1DAB" w14:textId="5F01ACE9" w:rsidR="56A20A25" w:rsidRDefault="16AAF042" w:rsidP="500CBE28">
            <w:r>
              <w:t>Motion capture and dementia</w:t>
            </w:r>
            <w:r w:rsidR="6EBCB85F">
              <w:t xml:space="preserve">; </w:t>
            </w:r>
            <w:r>
              <w:t>Motion capture and MCI</w:t>
            </w:r>
            <w:r w:rsidR="68E60ACA">
              <w:t>;</w:t>
            </w:r>
          </w:p>
          <w:p w14:paraId="01332201" w14:textId="1F5F8BC4" w:rsidR="56A20A25" w:rsidRDefault="56A20A25" w:rsidP="500CBE28">
            <w:r>
              <w:t>Motion capture and PD</w:t>
            </w:r>
          </w:p>
        </w:tc>
        <w:tc>
          <w:tcPr>
            <w:tcW w:w="1695" w:type="dxa"/>
          </w:tcPr>
          <w:p w14:paraId="0538D216" w14:textId="5F81B959" w:rsidR="0B426154" w:rsidRDefault="0B426154" w:rsidP="500CBE28">
            <w:r>
              <w:t>235</w:t>
            </w:r>
          </w:p>
        </w:tc>
        <w:tc>
          <w:tcPr>
            <w:tcW w:w="1716" w:type="dxa"/>
            <w:vMerge w:val="restart"/>
          </w:tcPr>
          <w:p w14:paraId="135457C4" w14:textId="5AA5CE0E" w:rsidR="4AA99C36" w:rsidRDefault="15EAAA21" w:rsidP="500CBE28">
            <w:pPr>
              <w:spacing w:line="259" w:lineRule="auto"/>
            </w:pPr>
            <w:r>
              <w:t>3</w:t>
            </w:r>
            <w:r w:rsidR="02A5975F">
              <w:t>47</w:t>
            </w:r>
            <w:r w:rsidR="05E92471">
              <w:t xml:space="preserve"> (3</w:t>
            </w:r>
            <w:r w:rsidR="5B6A8AAD">
              <w:t>79</w:t>
            </w:r>
            <w:r w:rsidR="05E92471">
              <w:t>)</w:t>
            </w:r>
          </w:p>
        </w:tc>
      </w:tr>
      <w:tr w:rsidR="500CBE28" w14:paraId="12F99461" w14:textId="77777777" w:rsidTr="65FB3D93">
        <w:trPr>
          <w:trHeight w:val="682"/>
        </w:trPr>
        <w:tc>
          <w:tcPr>
            <w:tcW w:w="1560" w:type="dxa"/>
            <w:vMerge/>
          </w:tcPr>
          <w:p w14:paraId="19FB3E2A" w14:textId="4A4E5947" w:rsidR="6957AE7A" w:rsidRDefault="6957AE7A" w:rsidP="500CBE28">
            <w:r>
              <w:t>Scopus</w:t>
            </w:r>
          </w:p>
        </w:tc>
        <w:tc>
          <w:tcPr>
            <w:tcW w:w="1605" w:type="dxa"/>
          </w:tcPr>
          <w:p w14:paraId="4C92882D" w14:textId="1004CE32" w:rsidR="0797E9CD" w:rsidRDefault="0797E9CD" w:rsidP="500CBE28">
            <w:r>
              <w:t>15/11/2022</w:t>
            </w:r>
          </w:p>
        </w:tc>
        <w:tc>
          <w:tcPr>
            <w:tcW w:w="6836" w:type="dxa"/>
          </w:tcPr>
          <w:p w14:paraId="77F7904E" w14:textId="43A4A780" w:rsidR="6957AE7A" w:rsidRDefault="64B0930A" w:rsidP="500CBE28">
            <w:r>
              <w:t>Motion analysis and dementia</w:t>
            </w:r>
            <w:r w:rsidR="40A734BC">
              <w:t xml:space="preserve">; </w:t>
            </w:r>
            <w:r>
              <w:t>Motion analysis and MCI</w:t>
            </w:r>
            <w:r w:rsidR="18858774">
              <w:t>;</w:t>
            </w:r>
          </w:p>
          <w:p w14:paraId="30FF81B2" w14:textId="6E30E453" w:rsidR="6957AE7A" w:rsidRDefault="64B0930A" w:rsidP="500CBE28">
            <w:r>
              <w:t>Motion analysis and PD</w:t>
            </w:r>
          </w:p>
          <w:p w14:paraId="7EFF24CC" w14:textId="108BDF85" w:rsidR="6957AE7A" w:rsidRDefault="64B0930A" w:rsidP="500CBE28">
            <w:r>
              <w:t>Movement analysis and dementia</w:t>
            </w:r>
            <w:r w:rsidR="3E1ACFEB">
              <w:t xml:space="preserve">; </w:t>
            </w:r>
            <w:r>
              <w:t>Movement analysis and MCI</w:t>
            </w:r>
            <w:r w:rsidR="32570DE2">
              <w:t xml:space="preserve">; </w:t>
            </w:r>
            <w:r>
              <w:t>Movement analysis and PD</w:t>
            </w:r>
          </w:p>
        </w:tc>
        <w:tc>
          <w:tcPr>
            <w:tcW w:w="1695" w:type="dxa"/>
          </w:tcPr>
          <w:p w14:paraId="491CB0F7" w14:textId="73DA8C79" w:rsidR="6957AE7A" w:rsidRDefault="6957AE7A" w:rsidP="500CBE28">
            <w:r>
              <w:t>435</w:t>
            </w:r>
          </w:p>
        </w:tc>
        <w:tc>
          <w:tcPr>
            <w:tcW w:w="1716" w:type="dxa"/>
            <w:vMerge/>
          </w:tcPr>
          <w:p w14:paraId="691F16D7" w14:textId="77777777" w:rsidR="00100C22" w:rsidRDefault="00100C22"/>
        </w:tc>
      </w:tr>
      <w:tr w:rsidR="65FB3D93" w14:paraId="195CABC6" w14:textId="77777777" w:rsidTr="65FB3D93">
        <w:trPr>
          <w:trHeight w:val="682"/>
        </w:trPr>
        <w:tc>
          <w:tcPr>
            <w:tcW w:w="1560" w:type="dxa"/>
            <w:vMerge/>
          </w:tcPr>
          <w:p w14:paraId="40DF2237" w14:textId="77777777" w:rsidR="00100C22" w:rsidRDefault="00100C22"/>
        </w:tc>
        <w:tc>
          <w:tcPr>
            <w:tcW w:w="1605" w:type="dxa"/>
          </w:tcPr>
          <w:p w14:paraId="4EA54105" w14:textId="5B4E6D07" w:rsidR="65FB3D93" w:rsidRDefault="65FB3D93" w:rsidP="65FB3D93">
            <w:pPr>
              <w:rPr>
                <w:rFonts w:eastAsia="Arial"/>
              </w:rPr>
            </w:pPr>
            <w:r w:rsidRPr="65FB3D93">
              <w:rPr>
                <w:rFonts w:eastAsia="Arial"/>
              </w:rPr>
              <w:t>27/1/2023</w:t>
            </w:r>
          </w:p>
        </w:tc>
        <w:tc>
          <w:tcPr>
            <w:tcW w:w="6836" w:type="dxa"/>
          </w:tcPr>
          <w:p w14:paraId="6955CBBA" w14:textId="4B2FB841" w:rsidR="65FB3D93" w:rsidRDefault="65FB3D93" w:rsidP="65FB3D93">
            <w:pPr>
              <w:rPr>
                <w:rFonts w:eastAsia="Arial"/>
              </w:rPr>
            </w:pPr>
            <w:r w:rsidRPr="65FB3D93">
              <w:rPr>
                <w:rFonts w:eastAsia="Arial"/>
              </w:rPr>
              <w:t>Pose estimation and dementia</w:t>
            </w:r>
            <w:r w:rsidR="0B3E313E" w:rsidRPr="65FB3D93">
              <w:rPr>
                <w:rFonts w:eastAsia="Arial"/>
              </w:rPr>
              <w:t xml:space="preserve">; </w:t>
            </w:r>
            <w:r w:rsidRPr="65FB3D93">
              <w:rPr>
                <w:rFonts w:eastAsia="Arial"/>
              </w:rPr>
              <w:t>Pose estimation and MCI</w:t>
            </w:r>
            <w:r w:rsidR="2F7BC55D" w:rsidRPr="65FB3D93">
              <w:rPr>
                <w:rFonts w:eastAsia="Arial"/>
              </w:rPr>
              <w:t>;</w:t>
            </w:r>
          </w:p>
          <w:p w14:paraId="593D3B27" w14:textId="4A1D3892" w:rsidR="65FB3D93" w:rsidRDefault="65FB3D93" w:rsidP="65FB3D93">
            <w:pPr>
              <w:rPr>
                <w:rFonts w:eastAsia="Arial"/>
              </w:rPr>
            </w:pPr>
            <w:r w:rsidRPr="65FB3D93">
              <w:rPr>
                <w:rFonts w:eastAsia="Arial"/>
              </w:rPr>
              <w:t>Pose estimation and Parkinson’s disease</w:t>
            </w:r>
          </w:p>
        </w:tc>
        <w:tc>
          <w:tcPr>
            <w:tcW w:w="1695" w:type="dxa"/>
          </w:tcPr>
          <w:p w14:paraId="29BC74C9" w14:textId="0E0CB027" w:rsidR="2BCB0E04" w:rsidRDefault="2BCB0E04" w:rsidP="65FB3D93">
            <w:r>
              <w:t>48</w:t>
            </w:r>
          </w:p>
        </w:tc>
        <w:tc>
          <w:tcPr>
            <w:tcW w:w="1716" w:type="dxa"/>
          </w:tcPr>
          <w:p w14:paraId="6378A11F" w14:textId="0A1C5129" w:rsidR="65FB3D93" w:rsidRDefault="65FB3D93" w:rsidP="65FB3D93">
            <w:pPr>
              <w:spacing w:line="259" w:lineRule="auto"/>
            </w:pPr>
          </w:p>
        </w:tc>
      </w:tr>
      <w:tr w:rsidR="500CBE28" w14:paraId="5C96D957" w14:textId="77777777" w:rsidTr="65FB3D93">
        <w:trPr>
          <w:trHeight w:val="1005"/>
        </w:trPr>
        <w:tc>
          <w:tcPr>
            <w:tcW w:w="11696" w:type="dxa"/>
            <w:gridSpan w:val="4"/>
          </w:tcPr>
          <w:p w14:paraId="76425557" w14:textId="33F54C19" w:rsidR="500CBE28" w:rsidRDefault="79922ED5" w:rsidP="378D2F55">
            <w:pPr>
              <w:ind w:left="10080"/>
            </w:pPr>
            <w:r>
              <w:t>Grand total</w:t>
            </w:r>
          </w:p>
        </w:tc>
        <w:tc>
          <w:tcPr>
            <w:tcW w:w="1716" w:type="dxa"/>
          </w:tcPr>
          <w:p w14:paraId="1F23D2DF" w14:textId="4B35D82D" w:rsidR="50144502" w:rsidRDefault="2A3B85DB" w:rsidP="500CBE28">
            <w:r>
              <w:t>1</w:t>
            </w:r>
            <w:r w:rsidR="17FD24EC">
              <w:t>595</w:t>
            </w:r>
          </w:p>
        </w:tc>
      </w:tr>
    </w:tbl>
    <w:p w14:paraId="6BB9E253" w14:textId="77777777" w:rsidR="00647A24" w:rsidRDefault="00647A24"/>
    <w:sectPr w:rsidR="00647A24" w:rsidSect="00647A24">
      <w:footerReference w:type="default" r:id="rId9"/>
      <w:pgSz w:w="16838" w:h="11906" w:orient="landscape"/>
      <w:pgMar w:top="720" w:right="1080" w:bottom="1440" w:left="172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DBA1C8" w14:textId="77777777" w:rsidR="003970AF" w:rsidRDefault="003970AF" w:rsidP="00BB5E6E">
      <w:pPr>
        <w:spacing w:after="0"/>
      </w:pPr>
      <w:r>
        <w:separator/>
      </w:r>
    </w:p>
  </w:endnote>
  <w:endnote w:type="continuationSeparator" w:id="0">
    <w:p w14:paraId="73B6EE0F" w14:textId="77777777" w:rsidR="003970AF" w:rsidRDefault="003970AF" w:rsidP="00BB5E6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2DC543" w14:textId="6341A296" w:rsidR="00BB5E6E" w:rsidRDefault="00BB5E6E" w:rsidP="00BB5E6E">
    <w:pPr>
      <w:pStyle w:val="Footer"/>
      <w:tabs>
        <w:tab w:val="clear" w:pos="4513"/>
        <w:tab w:val="clear" w:pos="9026"/>
        <w:tab w:val="center" w:pos="6979"/>
        <w:tab w:val="right" w:pos="13958"/>
      </w:tabs>
    </w:pPr>
    <w:r>
      <w:tab/>
    </w:r>
    <w:r>
      <w:tab/>
    </w:r>
    <w:r w:rsidRPr="00EF6559">
      <w:rPr>
        <w:noProof/>
        <w:lang w:eastAsia="en-GB"/>
      </w:rPr>
      <w:drawing>
        <wp:inline distT="0" distB="0" distL="0" distR="0" wp14:anchorId="32331CF3" wp14:editId="377E3E97">
          <wp:extent cx="1110403" cy="315968"/>
          <wp:effectExtent l="0" t="0" r="0" b="8255"/>
          <wp:docPr id="1" name="Picture 1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5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37534" cy="323688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D05F9B" w14:textId="77777777" w:rsidR="003970AF" w:rsidRDefault="003970AF" w:rsidP="00BB5E6E">
      <w:pPr>
        <w:spacing w:after="0"/>
      </w:pPr>
      <w:r>
        <w:separator/>
      </w:r>
    </w:p>
  </w:footnote>
  <w:footnote w:type="continuationSeparator" w:id="0">
    <w:p w14:paraId="4B05DCED" w14:textId="77777777" w:rsidR="003970AF" w:rsidRDefault="003970AF" w:rsidP="00BB5E6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7A24"/>
    <w:rsid w:val="000014DB"/>
    <w:rsid w:val="000076A3"/>
    <w:rsid w:val="0001403A"/>
    <w:rsid w:val="00015912"/>
    <w:rsid w:val="000275F7"/>
    <w:rsid w:val="00027DAA"/>
    <w:rsid w:val="00030483"/>
    <w:rsid w:val="0003270C"/>
    <w:rsid w:val="00036E0D"/>
    <w:rsid w:val="00040C6B"/>
    <w:rsid w:val="00042736"/>
    <w:rsid w:val="00044CB1"/>
    <w:rsid w:val="00045799"/>
    <w:rsid w:val="0005347D"/>
    <w:rsid w:val="000820CE"/>
    <w:rsid w:val="000845EC"/>
    <w:rsid w:val="0009255E"/>
    <w:rsid w:val="00094330"/>
    <w:rsid w:val="0009572A"/>
    <w:rsid w:val="000A2851"/>
    <w:rsid w:val="000D3702"/>
    <w:rsid w:val="000F0807"/>
    <w:rsid w:val="000F281A"/>
    <w:rsid w:val="000F2D37"/>
    <w:rsid w:val="000F3F78"/>
    <w:rsid w:val="000F455B"/>
    <w:rsid w:val="000F52A2"/>
    <w:rsid w:val="000F62B6"/>
    <w:rsid w:val="000F67AE"/>
    <w:rsid w:val="00100C22"/>
    <w:rsid w:val="001046CE"/>
    <w:rsid w:val="001046E1"/>
    <w:rsid w:val="00105415"/>
    <w:rsid w:val="00111401"/>
    <w:rsid w:val="0011170C"/>
    <w:rsid w:val="00111D7E"/>
    <w:rsid w:val="0012007C"/>
    <w:rsid w:val="00120C14"/>
    <w:rsid w:val="00125EFF"/>
    <w:rsid w:val="00143323"/>
    <w:rsid w:val="00164E88"/>
    <w:rsid w:val="001664D9"/>
    <w:rsid w:val="001712F9"/>
    <w:rsid w:val="001713F9"/>
    <w:rsid w:val="00171C78"/>
    <w:rsid w:val="00176EFC"/>
    <w:rsid w:val="0018104F"/>
    <w:rsid w:val="001821F2"/>
    <w:rsid w:val="00185DCC"/>
    <w:rsid w:val="00186BFD"/>
    <w:rsid w:val="0019154B"/>
    <w:rsid w:val="00197590"/>
    <w:rsid w:val="001A1066"/>
    <w:rsid w:val="001A2F91"/>
    <w:rsid w:val="001B2074"/>
    <w:rsid w:val="001B22BF"/>
    <w:rsid w:val="001B4FE4"/>
    <w:rsid w:val="001B638B"/>
    <w:rsid w:val="001B6393"/>
    <w:rsid w:val="001B7558"/>
    <w:rsid w:val="001C10DB"/>
    <w:rsid w:val="001C6D1D"/>
    <w:rsid w:val="001E4CF0"/>
    <w:rsid w:val="001E5E06"/>
    <w:rsid w:val="00204CCC"/>
    <w:rsid w:val="00205B3A"/>
    <w:rsid w:val="00211776"/>
    <w:rsid w:val="002119ED"/>
    <w:rsid w:val="00212B34"/>
    <w:rsid w:val="00212EFB"/>
    <w:rsid w:val="0023574B"/>
    <w:rsid w:val="00237146"/>
    <w:rsid w:val="0024347F"/>
    <w:rsid w:val="0024502B"/>
    <w:rsid w:val="00246A70"/>
    <w:rsid w:val="00247877"/>
    <w:rsid w:val="0025204E"/>
    <w:rsid w:val="00252F64"/>
    <w:rsid w:val="00253150"/>
    <w:rsid w:val="0025328E"/>
    <w:rsid w:val="00253586"/>
    <w:rsid w:val="0026028B"/>
    <w:rsid w:val="00260C82"/>
    <w:rsid w:val="00270996"/>
    <w:rsid w:val="002710B5"/>
    <w:rsid w:val="00271B64"/>
    <w:rsid w:val="00273C8A"/>
    <w:rsid w:val="002942F9"/>
    <w:rsid w:val="002A6BAF"/>
    <w:rsid w:val="002A753D"/>
    <w:rsid w:val="002B1DB6"/>
    <w:rsid w:val="002B2F5D"/>
    <w:rsid w:val="002B44C3"/>
    <w:rsid w:val="002B639F"/>
    <w:rsid w:val="002B7852"/>
    <w:rsid w:val="002C1AE0"/>
    <w:rsid w:val="002C4C2C"/>
    <w:rsid w:val="002C5040"/>
    <w:rsid w:val="002C789E"/>
    <w:rsid w:val="002D1172"/>
    <w:rsid w:val="002D3576"/>
    <w:rsid w:val="002E003A"/>
    <w:rsid w:val="002E0D13"/>
    <w:rsid w:val="002E17AB"/>
    <w:rsid w:val="002E4D18"/>
    <w:rsid w:val="002E7EBB"/>
    <w:rsid w:val="002F0659"/>
    <w:rsid w:val="002F0BA7"/>
    <w:rsid w:val="00304F28"/>
    <w:rsid w:val="0031224C"/>
    <w:rsid w:val="00313472"/>
    <w:rsid w:val="003263D7"/>
    <w:rsid w:val="00331A37"/>
    <w:rsid w:val="00331E5E"/>
    <w:rsid w:val="003322CD"/>
    <w:rsid w:val="00332547"/>
    <w:rsid w:val="00333E89"/>
    <w:rsid w:val="00333F93"/>
    <w:rsid w:val="00335755"/>
    <w:rsid w:val="00337501"/>
    <w:rsid w:val="003468A0"/>
    <w:rsid w:val="003468BB"/>
    <w:rsid w:val="003635C4"/>
    <w:rsid w:val="00365424"/>
    <w:rsid w:val="0036631B"/>
    <w:rsid w:val="00372C6A"/>
    <w:rsid w:val="00374931"/>
    <w:rsid w:val="00376C76"/>
    <w:rsid w:val="0038049E"/>
    <w:rsid w:val="00390DB0"/>
    <w:rsid w:val="00391C52"/>
    <w:rsid w:val="003927B6"/>
    <w:rsid w:val="00395797"/>
    <w:rsid w:val="003970AF"/>
    <w:rsid w:val="003A4698"/>
    <w:rsid w:val="003B6075"/>
    <w:rsid w:val="003B618A"/>
    <w:rsid w:val="003B6258"/>
    <w:rsid w:val="003C22DB"/>
    <w:rsid w:val="003C481D"/>
    <w:rsid w:val="003C5614"/>
    <w:rsid w:val="003E346D"/>
    <w:rsid w:val="003E68A4"/>
    <w:rsid w:val="003E68BF"/>
    <w:rsid w:val="003F0443"/>
    <w:rsid w:val="003F26F2"/>
    <w:rsid w:val="003F2D74"/>
    <w:rsid w:val="003F34A7"/>
    <w:rsid w:val="00402264"/>
    <w:rsid w:val="0040492C"/>
    <w:rsid w:val="004078D1"/>
    <w:rsid w:val="004212E8"/>
    <w:rsid w:val="004234EF"/>
    <w:rsid w:val="004236FF"/>
    <w:rsid w:val="004256B0"/>
    <w:rsid w:val="00435309"/>
    <w:rsid w:val="00435820"/>
    <w:rsid w:val="00437A5A"/>
    <w:rsid w:val="00444D34"/>
    <w:rsid w:val="004460F0"/>
    <w:rsid w:val="00451034"/>
    <w:rsid w:val="004511CF"/>
    <w:rsid w:val="00451EAE"/>
    <w:rsid w:val="00454F42"/>
    <w:rsid w:val="00455EB0"/>
    <w:rsid w:val="004561A4"/>
    <w:rsid w:val="00457C2C"/>
    <w:rsid w:val="00463C6C"/>
    <w:rsid w:val="004700E2"/>
    <w:rsid w:val="004714DE"/>
    <w:rsid w:val="004732E1"/>
    <w:rsid w:val="00481BAA"/>
    <w:rsid w:val="00490A1C"/>
    <w:rsid w:val="0049108C"/>
    <w:rsid w:val="0049342C"/>
    <w:rsid w:val="004939C0"/>
    <w:rsid w:val="00493B96"/>
    <w:rsid w:val="004A2F0D"/>
    <w:rsid w:val="004A4973"/>
    <w:rsid w:val="004B0A8E"/>
    <w:rsid w:val="004B3E36"/>
    <w:rsid w:val="004C0628"/>
    <w:rsid w:val="004D08D7"/>
    <w:rsid w:val="004D1BE2"/>
    <w:rsid w:val="004D728E"/>
    <w:rsid w:val="004E1D04"/>
    <w:rsid w:val="004E2BA5"/>
    <w:rsid w:val="004F1DE2"/>
    <w:rsid w:val="004F30D1"/>
    <w:rsid w:val="0050132E"/>
    <w:rsid w:val="00502401"/>
    <w:rsid w:val="005119EB"/>
    <w:rsid w:val="00513542"/>
    <w:rsid w:val="00515B61"/>
    <w:rsid w:val="00522B6F"/>
    <w:rsid w:val="00523AF3"/>
    <w:rsid w:val="005261D7"/>
    <w:rsid w:val="005320E2"/>
    <w:rsid w:val="00537E5B"/>
    <w:rsid w:val="00547C5F"/>
    <w:rsid w:val="00556E5A"/>
    <w:rsid w:val="0056426F"/>
    <w:rsid w:val="0057060C"/>
    <w:rsid w:val="00572F78"/>
    <w:rsid w:val="00577AAF"/>
    <w:rsid w:val="00592901"/>
    <w:rsid w:val="00592BE6"/>
    <w:rsid w:val="005A0988"/>
    <w:rsid w:val="005A2F09"/>
    <w:rsid w:val="005A5772"/>
    <w:rsid w:val="005B4833"/>
    <w:rsid w:val="005B547A"/>
    <w:rsid w:val="005C1952"/>
    <w:rsid w:val="005C49D9"/>
    <w:rsid w:val="005C5DB4"/>
    <w:rsid w:val="005C6AF4"/>
    <w:rsid w:val="005C6DEF"/>
    <w:rsid w:val="005D0A89"/>
    <w:rsid w:val="005D4A95"/>
    <w:rsid w:val="005E18E7"/>
    <w:rsid w:val="005F0347"/>
    <w:rsid w:val="005F4089"/>
    <w:rsid w:val="006001FA"/>
    <w:rsid w:val="006058E7"/>
    <w:rsid w:val="00607724"/>
    <w:rsid w:val="00613185"/>
    <w:rsid w:val="00615BAF"/>
    <w:rsid w:val="00616390"/>
    <w:rsid w:val="0061769A"/>
    <w:rsid w:val="00624A0D"/>
    <w:rsid w:val="00630781"/>
    <w:rsid w:val="00630B1F"/>
    <w:rsid w:val="006334B1"/>
    <w:rsid w:val="00636727"/>
    <w:rsid w:val="0063737B"/>
    <w:rsid w:val="00642230"/>
    <w:rsid w:val="00643762"/>
    <w:rsid w:val="00645922"/>
    <w:rsid w:val="00647A24"/>
    <w:rsid w:val="00665363"/>
    <w:rsid w:val="0066748F"/>
    <w:rsid w:val="006706AC"/>
    <w:rsid w:val="00677C0A"/>
    <w:rsid w:val="00681AA0"/>
    <w:rsid w:val="00683B29"/>
    <w:rsid w:val="006877A3"/>
    <w:rsid w:val="006942AE"/>
    <w:rsid w:val="006A204A"/>
    <w:rsid w:val="006A533B"/>
    <w:rsid w:val="006B11AB"/>
    <w:rsid w:val="006B2695"/>
    <w:rsid w:val="006B3152"/>
    <w:rsid w:val="006B4C2E"/>
    <w:rsid w:val="006B79CF"/>
    <w:rsid w:val="006C124B"/>
    <w:rsid w:val="006D0C12"/>
    <w:rsid w:val="006E5894"/>
    <w:rsid w:val="006E6A72"/>
    <w:rsid w:val="00703428"/>
    <w:rsid w:val="0070479E"/>
    <w:rsid w:val="00705E5E"/>
    <w:rsid w:val="0071190B"/>
    <w:rsid w:val="00726F6A"/>
    <w:rsid w:val="007278A6"/>
    <w:rsid w:val="00727D67"/>
    <w:rsid w:val="00736E2E"/>
    <w:rsid w:val="00741134"/>
    <w:rsid w:val="00746683"/>
    <w:rsid w:val="007528DF"/>
    <w:rsid w:val="00754B0C"/>
    <w:rsid w:val="00760C9E"/>
    <w:rsid w:val="0077188C"/>
    <w:rsid w:val="00777318"/>
    <w:rsid w:val="00781179"/>
    <w:rsid w:val="00786CD1"/>
    <w:rsid w:val="007877D9"/>
    <w:rsid w:val="007878B8"/>
    <w:rsid w:val="007920BE"/>
    <w:rsid w:val="007920F8"/>
    <w:rsid w:val="007937AE"/>
    <w:rsid w:val="007966D7"/>
    <w:rsid w:val="007A0848"/>
    <w:rsid w:val="007A10B2"/>
    <w:rsid w:val="007A5483"/>
    <w:rsid w:val="007A7AF6"/>
    <w:rsid w:val="007B0DED"/>
    <w:rsid w:val="007B1F54"/>
    <w:rsid w:val="007B72B4"/>
    <w:rsid w:val="007C15E4"/>
    <w:rsid w:val="007C2A91"/>
    <w:rsid w:val="007C3939"/>
    <w:rsid w:val="007C510E"/>
    <w:rsid w:val="007D378B"/>
    <w:rsid w:val="007D4622"/>
    <w:rsid w:val="007D6317"/>
    <w:rsid w:val="007E57AB"/>
    <w:rsid w:val="007E691E"/>
    <w:rsid w:val="00805BEF"/>
    <w:rsid w:val="00807674"/>
    <w:rsid w:val="008160B6"/>
    <w:rsid w:val="00821BBF"/>
    <w:rsid w:val="0082488E"/>
    <w:rsid w:val="008322FC"/>
    <w:rsid w:val="0083661C"/>
    <w:rsid w:val="00840A25"/>
    <w:rsid w:val="00850432"/>
    <w:rsid w:val="00850845"/>
    <w:rsid w:val="00857423"/>
    <w:rsid w:val="00860111"/>
    <w:rsid w:val="0086100B"/>
    <w:rsid w:val="008616EA"/>
    <w:rsid w:val="00871A06"/>
    <w:rsid w:val="0087492A"/>
    <w:rsid w:val="0087687F"/>
    <w:rsid w:val="00890CB8"/>
    <w:rsid w:val="00894124"/>
    <w:rsid w:val="008A1B83"/>
    <w:rsid w:val="008B537E"/>
    <w:rsid w:val="008C3928"/>
    <w:rsid w:val="008C5290"/>
    <w:rsid w:val="008C6838"/>
    <w:rsid w:val="008D2B2F"/>
    <w:rsid w:val="008D5516"/>
    <w:rsid w:val="008D63D8"/>
    <w:rsid w:val="008D7A9F"/>
    <w:rsid w:val="008E5F5D"/>
    <w:rsid w:val="008F2885"/>
    <w:rsid w:val="00902EB9"/>
    <w:rsid w:val="009031B7"/>
    <w:rsid w:val="00903D9B"/>
    <w:rsid w:val="0090553C"/>
    <w:rsid w:val="00905E40"/>
    <w:rsid w:val="009170F3"/>
    <w:rsid w:val="00917D8F"/>
    <w:rsid w:val="009214FF"/>
    <w:rsid w:val="00922C9B"/>
    <w:rsid w:val="00934873"/>
    <w:rsid w:val="009362F9"/>
    <w:rsid w:val="00940588"/>
    <w:rsid w:val="009422C4"/>
    <w:rsid w:val="00954E99"/>
    <w:rsid w:val="0095576A"/>
    <w:rsid w:val="0095750B"/>
    <w:rsid w:val="009618AD"/>
    <w:rsid w:val="00970AF9"/>
    <w:rsid w:val="00973D02"/>
    <w:rsid w:val="0097715A"/>
    <w:rsid w:val="009775D0"/>
    <w:rsid w:val="009800E4"/>
    <w:rsid w:val="00980901"/>
    <w:rsid w:val="0099551B"/>
    <w:rsid w:val="009965BE"/>
    <w:rsid w:val="009A69DF"/>
    <w:rsid w:val="009B1C42"/>
    <w:rsid w:val="009B5CFE"/>
    <w:rsid w:val="009C1454"/>
    <w:rsid w:val="009C4524"/>
    <w:rsid w:val="009C48A6"/>
    <w:rsid w:val="009D3DD8"/>
    <w:rsid w:val="009E27AF"/>
    <w:rsid w:val="009E3FAF"/>
    <w:rsid w:val="009F017E"/>
    <w:rsid w:val="009F2EA5"/>
    <w:rsid w:val="009F3B58"/>
    <w:rsid w:val="009F603C"/>
    <w:rsid w:val="009F6AF3"/>
    <w:rsid w:val="00A0554E"/>
    <w:rsid w:val="00A127FA"/>
    <w:rsid w:val="00A12EDC"/>
    <w:rsid w:val="00A16A45"/>
    <w:rsid w:val="00A16F56"/>
    <w:rsid w:val="00A17076"/>
    <w:rsid w:val="00A2068A"/>
    <w:rsid w:val="00A209DB"/>
    <w:rsid w:val="00A252BF"/>
    <w:rsid w:val="00A31022"/>
    <w:rsid w:val="00A51C24"/>
    <w:rsid w:val="00A6157D"/>
    <w:rsid w:val="00A630B1"/>
    <w:rsid w:val="00A64E40"/>
    <w:rsid w:val="00A7149D"/>
    <w:rsid w:val="00A90FB9"/>
    <w:rsid w:val="00AA0A1E"/>
    <w:rsid w:val="00AA134B"/>
    <w:rsid w:val="00AA5FBD"/>
    <w:rsid w:val="00AA642A"/>
    <w:rsid w:val="00AB47E6"/>
    <w:rsid w:val="00AC1508"/>
    <w:rsid w:val="00AC49B0"/>
    <w:rsid w:val="00AD3022"/>
    <w:rsid w:val="00AD303F"/>
    <w:rsid w:val="00AE6C15"/>
    <w:rsid w:val="00AE7AC5"/>
    <w:rsid w:val="00B01EDA"/>
    <w:rsid w:val="00B03922"/>
    <w:rsid w:val="00B14111"/>
    <w:rsid w:val="00B22353"/>
    <w:rsid w:val="00B22F7C"/>
    <w:rsid w:val="00B27B80"/>
    <w:rsid w:val="00B357DC"/>
    <w:rsid w:val="00B35A9E"/>
    <w:rsid w:val="00B368C2"/>
    <w:rsid w:val="00B51DA0"/>
    <w:rsid w:val="00B561CC"/>
    <w:rsid w:val="00B61302"/>
    <w:rsid w:val="00B672B2"/>
    <w:rsid w:val="00B84ED1"/>
    <w:rsid w:val="00B870E6"/>
    <w:rsid w:val="00B969FB"/>
    <w:rsid w:val="00BA648B"/>
    <w:rsid w:val="00BB16BF"/>
    <w:rsid w:val="00BB1A0E"/>
    <w:rsid w:val="00BB3E55"/>
    <w:rsid w:val="00BB41BD"/>
    <w:rsid w:val="00BB4921"/>
    <w:rsid w:val="00BB4DCF"/>
    <w:rsid w:val="00BB5E6E"/>
    <w:rsid w:val="00BB6EE8"/>
    <w:rsid w:val="00BC11AF"/>
    <w:rsid w:val="00BC4A78"/>
    <w:rsid w:val="00BC4BC4"/>
    <w:rsid w:val="00BC4EB2"/>
    <w:rsid w:val="00BC5D0D"/>
    <w:rsid w:val="00BD34F0"/>
    <w:rsid w:val="00BD3E45"/>
    <w:rsid w:val="00BD40CB"/>
    <w:rsid w:val="00BD4E81"/>
    <w:rsid w:val="00BE0D3B"/>
    <w:rsid w:val="00BE1911"/>
    <w:rsid w:val="00BF2049"/>
    <w:rsid w:val="00BF470B"/>
    <w:rsid w:val="00C04C39"/>
    <w:rsid w:val="00C06428"/>
    <w:rsid w:val="00C34C0D"/>
    <w:rsid w:val="00C34E73"/>
    <w:rsid w:val="00C37E3F"/>
    <w:rsid w:val="00C40454"/>
    <w:rsid w:val="00C4271E"/>
    <w:rsid w:val="00C43D43"/>
    <w:rsid w:val="00C511D1"/>
    <w:rsid w:val="00C5345A"/>
    <w:rsid w:val="00C575B0"/>
    <w:rsid w:val="00C66367"/>
    <w:rsid w:val="00C7125C"/>
    <w:rsid w:val="00C73553"/>
    <w:rsid w:val="00C82454"/>
    <w:rsid w:val="00C9540F"/>
    <w:rsid w:val="00CA1B27"/>
    <w:rsid w:val="00CA1DBC"/>
    <w:rsid w:val="00CA2EAC"/>
    <w:rsid w:val="00CB2136"/>
    <w:rsid w:val="00CB2F8B"/>
    <w:rsid w:val="00CB410B"/>
    <w:rsid w:val="00CB7399"/>
    <w:rsid w:val="00CC396D"/>
    <w:rsid w:val="00CC706E"/>
    <w:rsid w:val="00CD0D51"/>
    <w:rsid w:val="00CD5D38"/>
    <w:rsid w:val="00CE10F2"/>
    <w:rsid w:val="00CF26A5"/>
    <w:rsid w:val="00CF5726"/>
    <w:rsid w:val="00CF6B34"/>
    <w:rsid w:val="00D01402"/>
    <w:rsid w:val="00D03678"/>
    <w:rsid w:val="00D03925"/>
    <w:rsid w:val="00D03AF6"/>
    <w:rsid w:val="00D10E43"/>
    <w:rsid w:val="00D11EFE"/>
    <w:rsid w:val="00D150ED"/>
    <w:rsid w:val="00D166C8"/>
    <w:rsid w:val="00D2088B"/>
    <w:rsid w:val="00D27863"/>
    <w:rsid w:val="00D411BB"/>
    <w:rsid w:val="00D436D1"/>
    <w:rsid w:val="00D4593F"/>
    <w:rsid w:val="00D46CB6"/>
    <w:rsid w:val="00D51D8E"/>
    <w:rsid w:val="00D53984"/>
    <w:rsid w:val="00D54FC2"/>
    <w:rsid w:val="00D603B3"/>
    <w:rsid w:val="00D61396"/>
    <w:rsid w:val="00D6403B"/>
    <w:rsid w:val="00D67244"/>
    <w:rsid w:val="00D67BF0"/>
    <w:rsid w:val="00D710CE"/>
    <w:rsid w:val="00D740AB"/>
    <w:rsid w:val="00D74901"/>
    <w:rsid w:val="00D85D62"/>
    <w:rsid w:val="00D8700F"/>
    <w:rsid w:val="00D90618"/>
    <w:rsid w:val="00D91E77"/>
    <w:rsid w:val="00D94607"/>
    <w:rsid w:val="00DA3784"/>
    <w:rsid w:val="00DB24E2"/>
    <w:rsid w:val="00DB30FC"/>
    <w:rsid w:val="00DC17F0"/>
    <w:rsid w:val="00DC6056"/>
    <w:rsid w:val="00DD0316"/>
    <w:rsid w:val="00DD68E6"/>
    <w:rsid w:val="00DE1121"/>
    <w:rsid w:val="00DE7536"/>
    <w:rsid w:val="00DF002D"/>
    <w:rsid w:val="00DF4F7E"/>
    <w:rsid w:val="00E0725F"/>
    <w:rsid w:val="00E133A3"/>
    <w:rsid w:val="00E150CA"/>
    <w:rsid w:val="00E25EFA"/>
    <w:rsid w:val="00E31E3E"/>
    <w:rsid w:val="00E34FFD"/>
    <w:rsid w:val="00E40E09"/>
    <w:rsid w:val="00E419B2"/>
    <w:rsid w:val="00E42B9B"/>
    <w:rsid w:val="00E439D1"/>
    <w:rsid w:val="00E452E7"/>
    <w:rsid w:val="00E4561C"/>
    <w:rsid w:val="00E46AC0"/>
    <w:rsid w:val="00E52782"/>
    <w:rsid w:val="00E52AA6"/>
    <w:rsid w:val="00E60750"/>
    <w:rsid w:val="00E67A35"/>
    <w:rsid w:val="00E67ACB"/>
    <w:rsid w:val="00E7454F"/>
    <w:rsid w:val="00E834C1"/>
    <w:rsid w:val="00E93594"/>
    <w:rsid w:val="00EA023C"/>
    <w:rsid w:val="00EA128C"/>
    <w:rsid w:val="00EA26C0"/>
    <w:rsid w:val="00EA4757"/>
    <w:rsid w:val="00EA61AA"/>
    <w:rsid w:val="00EB4A71"/>
    <w:rsid w:val="00EB5732"/>
    <w:rsid w:val="00EB7EAB"/>
    <w:rsid w:val="00EC0922"/>
    <w:rsid w:val="00ED102B"/>
    <w:rsid w:val="00ED33DC"/>
    <w:rsid w:val="00ED7847"/>
    <w:rsid w:val="00EE4BC3"/>
    <w:rsid w:val="00EF34D1"/>
    <w:rsid w:val="00EF66B1"/>
    <w:rsid w:val="00EF7077"/>
    <w:rsid w:val="00F04211"/>
    <w:rsid w:val="00F046D7"/>
    <w:rsid w:val="00F1068C"/>
    <w:rsid w:val="00F33669"/>
    <w:rsid w:val="00F36781"/>
    <w:rsid w:val="00F475CC"/>
    <w:rsid w:val="00F47A88"/>
    <w:rsid w:val="00F52B41"/>
    <w:rsid w:val="00F53BEA"/>
    <w:rsid w:val="00F614CF"/>
    <w:rsid w:val="00F6499D"/>
    <w:rsid w:val="00F66A04"/>
    <w:rsid w:val="00F7104E"/>
    <w:rsid w:val="00F75F5C"/>
    <w:rsid w:val="00F81D5C"/>
    <w:rsid w:val="00F82656"/>
    <w:rsid w:val="00F829DD"/>
    <w:rsid w:val="00F865BC"/>
    <w:rsid w:val="00F960B8"/>
    <w:rsid w:val="00FB109D"/>
    <w:rsid w:val="00FB2F10"/>
    <w:rsid w:val="00FB6351"/>
    <w:rsid w:val="00FC3396"/>
    <w:rsid w:val="00FC68B0"/>
    <w:rsid w:val="00FD2C0D"/>
    <w:rsid w:val="00FD2E00"/>
    <w:rsid w:val="00FD7777"/>
    <w:rsid w:val="00FE0FCB"/>
    <w:rsid w:val="00FF1EFF"/>
    <w:rsid w:val="00FF7617"/>
    <w:rsid w:val="015B25E6"/>
    <w:rsid w:val="0186D3FE"/>
    <w:rsid w:val="025A4F30"/>
    <w:rsid w:val="02A5975F"/>
    <w:rsid w:val="02E99CBA"/>
    <w:rsid w:val="0322A45F"/>
    <w:rsid w:val="03E231B7"/>
    <w:rsid w:val="04022BB3"/>
    <w:rsid w:val="0494BEE6"/>
    <w:rsid w:val="049F380C"/>
    <w:rsid w:val="04AFB8CF"/>
    <w:rsid w:val="05DC971E"/>
    <w:rsid w:val="05E92471"/>
    <w:rsid w:val="065BAFDD"/>
    <w:rsid w:val="06A188BA"/>
    <w:rsid w:val="06C75975"/>
    <w:rsid w:val="06D48F65"/>
    <w:rsid w:val="07138097"/>
    <w:rsid w:val="073724F0"/>
    <w:rsid w:val="07427DE9"/>
    <w:rsid w:val="0797E9CD"/>
    <w:rsid w:val="07E89EAC"/>
    <w:rsid w:val="07F8CB56"/>
    <w:rsid w:val="08B7AC2B"/>
    <w:rsid w:val="0919D3FC"/>
    <w:rsid w:val="0944EF36"/>
    <w:rsid w:val="09A8FC0E"/>
    <w:rsid w:val="09C85E4A"/>
    <w:rsid w:val="09CD0CF0"/>
    <w:rsid w:val="0A4736E8"/>
    <w:rsid w:val="0B249BDE"/>
    <w:rsid w:val="0B275DDA"/>
    <w:rsid w:val="0B3E313E"/>
    <w:rsid w:val="0B426154"/>
    <w:rsid w:val="0B4551D9"/>
    <w:rsid w:val="0BA5B5E9"/>
    <w:rsid w:val="0BA6F27D"/>
    <w:rsid w:val="0C1C4DAF"/>
    <w:rsid w:val="0D0CBDE8"/>
    <w:rsid w:val="0D244A5E"/>
    <w:rsid w:val="0D68BC5C"/>
    <w:rsid w:val="0DB59CA9"/>
    <w:rsid w:val="0DE141B8"/>
    <w:rsid w:val="0E2278CF"/>
    <w:rsid w:val="0E3B67E0"/>
    <w:rsid w:val="0F6F873D"/>
    <w:rsid w:val="0F7F6FC5"/>
    <w:rsid w:val="0F8499C6"/>
    <w:rsid w:val="0FCADFC2"/>
    <w:rsid w:val="10344DC3"/>
    <w:rsid w:val="10346E08"/>
    <w:rsid w:val="107679CA"/>
    <w:rsid w:val="11206A27"/>
    <w:rsid w:val="11798657"/>
    <w:rsid w:val="121A04C1"/>
    <w:rsid w:val="125886A2"/>
    <w:rsid w:val="12AA76C7"/>
    <w:rsid w:val="12F3D1B6"/>
    <w:rsid w:val="133678BD"/>
    <w:rsid w:val="13DC48E9"/>
    <w:rsid w:val="1405EBE9"/>
    <w:rsid w:val="1445020D"/>
    <w:rsid w:val="1504F1AB"/>
    <w:rsid w:val="15504790"/>
    <w:rsid w:val="15EAAA21"/>
    <w:rsid w:val="165581DB"/>
    <w:rsid w:val="16AAF042"/>
    <w:rsid w:val="17FD24EC"/>
    <w:rsid w:val="18858774"/>
    <w:rsid w:val="1A204BF1"/>
    <w:rsid w:val="1A4BDAD5"/>
    <w:rsid w:val="1AD6F3AD"/>
    <w:rsid w:val="1B118A12"/>
    <w:rsid w:val="1C0FB8B3"/>
    <w:rsid w:val="1C72C40E"/>
    <w:rsid w:val="1C976BF3"/>
    <w:rsid w:val="1CEC8E62"/>
    <w:rsid w:val="1D586AEF"/>
    <w:rsid w:val="1D6D19DE"/>
    <w:rsid w:val="1DA5F8F2"/>
    <w:rsid w:val="1DD7F257"/>
    <w:rsid w:val="1DF011CD"/>
    <w:rsid w:val="1DFE565D"/>
    <w:rsid w:val="1F2004F6"/>
    <w:rsid w:val="1FB58F40"/>
    <w:rsid w:val="200754B2"/>
    <w:rsid w:val="204B3D25"/>
    <w:rsid w:val="2197A3C9"/>
    <w:rsid w:val="228DB628"/>
    <w:rsid w:val="22CEF2A4"/>
    <w:rsid w:val="23EB4428"/>
    <w:rsid w:val="245307A7"/>
    <w:rsid w:val="2464AD96"/>
    <w:rsid w:val="25155BF6"/>
    <w:rsid w:val="2574DF5D"/>
    <w:rsid w:val="25C556EA"/>
    <w:rsid w:val="25F8DFE2"/>
    <w:rsid w:val="2637D620"/>
    <w:rsid w:val="26D04AFA"/>
    <w:rsid w:val="271C50D6"/>
    <w:rsid w:val="283D72F5"/>
    <w:rsid w:val="29195AF1"/>
    <w:rsid w:val="293ACDB3"/>
    <w:rsid w:val="293C931A"/>
    <w:rsid w:val="297A04A5"/>
    <w:rsid w:val="2A3B85DB"/>
    <w:rsid w:val="2BCB0E04"/>
    <w:rsid w:val="2E30A0D3"/>
    <w:rsid w:val="2F7BC55D"/>
    <w:rsid w:val="2F872C1B"/>
    <w:rsid w:val="2FC6DB13"/>
    <w:rsid w:val="30725393"/>
    <w:rsid w:val="310ACB8F"/>
    <w:rsid w:val="3172C04A"/>
    <w:rsid w:val="31D52D51"/>
    <w:rsid w:val="3247F177"/>
    <w:rsid w:val="32570DE2"/>
    <w:rsid w:val="32836BE9"/>
    <w:rsid w:val="328AB195"/>
    <w:rsid w:val="32C07AF6"/>
    <w:rsid w:val="32FE7BD5"/>
    <w:rsid w:val="330C1EF4"/>
    <w:rsid w:val="3482BEE6"/>
    <w:rsid w:val="349A4C36"/>
    <w:rsid w:val="350E0872"/>
    <w:rsid w:val="35229448"/>
    <w:rsid w:val="36361C97"/>
    <w:rsid w:val="36BD8C5D"/>
    <w:rsid w:val="37611B35"/>
    <w:rsid w:val="378D2F55"/>
    <w:rsid w:val="37C2E2D4"/>
    <w:rsid w:val="38263793"/>
    <w:rsid w:val="389D7A8A"/>
    <w:rsid w:val="38F09767"/>
    <w:rsid w:val="39089734"/>
    <w:rsid w:val="39EDB60C"/>
    <w:rsid w:val="3A9BB1FE"/>
    <w:rsid w:val="3AAD7635"/>
    <w:rsid w:val="3ACAA945"/>
    <w:rsid w:val="3B1CE16B"/>
    <w:rsid w:val="3BA570C8"/>
    <w:rsid w:val="3C2C0A8B"/>
    <w:rsid w:val="3C910D9C"/>
    <w:rsid w:val="3D1A4047"/>
    <w:rsid w:val="3D414129"/>
    <w:rsid w:val="3D508254"/>
    <w:rsid w:val="3D93837A"/>
    <w:rsid w:val="3D994A2F"/>
    <w:rsid w:val="3E1ACFEB"/>
    <w:rsid w:val="3E1E4DEB"/>
    <w:rsid w:val="3E5F0273"/>
    <w:rsid w:val="3EF90204"/>
    <w:rsid w:val="3F0F480D"/>
    <w:rsid w:val="3F476C49"/>
    <w:rsid w:val="3F63AB4D"/>
    <w:rsid w:val="3F64C27D"/>
    <w:rsid w:val="3FE069EF"/>
    <w:rsid w:val="40256D14"/>
    <w:rsid w:val="40A734BC"/>
    <w:rsid w:val="4137A56F"/>
    <w:rsid w:val="41BC4C4F"/>
    <w:rsid w:val="41EDB16A"/>
    <w:rsid w:val="420E3489"/>
    <w:rsid w:val="421B86D0"/>
    <w:rsid w:val="42C7BCD1"/>
    <w:rsid w:val="43AA04EA"/>
    <w:rsid w:val="44478266"/>
    <w:rsid w:val="447B0BAD"/>
    <w:rsid w:val="452AB4B0"/>
    <w:rsid w:val="456F7A6A"/>
    <w:rsid w:val="4616DC0E"/>
    <w:rsid w:val="467D85F8"/>
    <w:rsid w:val="47A95E23"/>
    <w:rsid w:val="47BDD653"/>
    <w:rsid w:val="48999B7A"/>
    <w:rsid w:val="48A47CE2"/>
    <w:rsid w:val="49DAC284"/>
    <w:rsid w:val="4AA99C36"/>
    <w:rsid w:val="4BA26C35"/>
    <w:rsid w:val="4D0B3405"/>
    <w:rsid w:val="4D33C924"/>
    <w:rsid w:val="4D43681E"/>
    <w:rsid w:val="4D7DB2AA"/>
    <w:rsid w:val="4D941696"/>
    <w:rsid w:val="4E2A5E44"/>
    <w:rsid w:val="4E62A9E3"/>
    <w:rsid w:val="4EE59C3B"/>
    <w:rsid w:val="4EE9E98D"/>
    <w:rsid w:val="4F15B0E6"/>
    <w:rsid w:val="4F9B30BC"/>
    <w:rsid w:val="4FE8C23C"/>
    <w:rsid w:val="500CBE28"/>
    <w:rsid w:val="50144502"/>
    <w:rsid w:val="505469AD"/>
    <w:rsid w:val="5075DD58"/>
    <w:rsid w:val="5137F7E5"/>
    <w:rsid w:val="51D202CC"/>
    <w:rsid w:val="51FDB0E4"/>
    <w:rsid w:val="5211ADB9"/>
    <w:rsid w:val="52698D9E"/>
    <w:rsid w:val="52F8B368"/>
    <w:rsid w:val="532E66E0"/>
    <w:rsid w:val="537EDC34"/>
    <w:rsid w:val="53C76D80"/>
    <w:rsid w:val="547619F5"/>
    <w:rsid w:val="54B4E427"/>
    <w:rsid w:val="54EF98B8"/>
    <w:rsid w:val="55E6D561"/>
    <w:rsid w:val="56A20A25"/>
    <w:rsid w:val="56A573EF"/>
    <w:rsid w:val="56C3AB31"/>
    <w:rsid w:val="56CAD68C"/>
    <w:rsid w:val="57257171"/>
    <w:rsid w:val="57A2489A"/>
    <w:rsid w:val="57CBFFF6"/>
    <w:rsid w:val="5866A6ED"/>
    <w:rsid w:val="592ECF12"/>
    <w:rsid w:val="596A9C4B"/>
    <w:rsid w:val="59B6249B"/>
    <w:rsid w:val="59DD14B1"/>
    <w:rsid w:val="5A1FCF7E"/>
    <w:rsid w:val="5A23CA6B"/>
    <w:rsid w:val="5A6783D0"/>
    <w:rsid w:val="5A9753AB"/>
    <w:rsid w:val="5AA7F6F4"/>
    <w:rsid w:val="5B108291"/>
    <w:rsid w:val="5B6A8AAD"/>
    <w:rsid w:val="5B971C54"/>
    <w:rsid w:val="5BA7824A"/>
    <w:rsid w:val="5C528F1C"/>
    <w:rsid w:val="5E47A930"/>
    <w:rsid w:val="5EB25196"/>
    <w:rsid w:val="5F9888DD"/>
    <w:rsid w:val="5FCE9250"/>
    <w:rsid w:val="5FD025CC"/>
    <w:rsid w:val="62B09B92"/>
    <w:rsid w:val="62D1B5D5"/>
    <w:rsid w:val="63AFA50F"/>
    <w:rsid w:val="63C1F7D7"/>
    <w:rsid w:val="63CC1D37"/>
    <w:rsid w:val="64B0930A"/>
    <w:rsid w:val="64D14C16"/>
    <w:rsid w:val="6567C420"/>
    <w:rsid w:val="657AED1F"/>
    <w:rsid w:val="65BF3FB0"/>
    <w:rsid w:val="65F3FB52"/>
    <w:rsid w:val="65FB3D93"/>
    <w:rsid w:val="668DD175"/>
    <w:rsid w:val="66A85296"/>
    <w:rsid w:val="66EAAC4B"/>
    <w:rsid w:val="6762AA8F"/>
    <w:rsid w:val="676A99FC"/>
    <w:rsid w:val="67BB5FD0"/>
    <w:rsid w:val="68162FD1"/>
    <w:rsid w:val="6829A1D6"/>
    <w:rsid w:val="68C3418C"/>
    <w:rsid w:val="68E60ACA"/>
    <w:rsid w:val="691C6319"/>
    <w:rsid w:val="694AACBB"/>
    <w:rsid w:val="6957AE7A"/>
    <w:rsid w:val="69708DAA"/>
    <w:rsid w:val="6A57980B"/>
    <w:rsid w:val="6AD15833"/>
    <w:rsid w:val="6B12A986"/>
    <w:rsid w:val="6B9E83B6"/>
    <w:rsid w:val="6C19FBFF"/>
    <w:rsid w:val="6C87DAB4"/>
    <w:rsid w:val="6D321C83"/>
    <w:rsid w:val="6DEBCCB9"/>
    <w:rsid w:val="6DEF94AA"/>
    <w:rsid w:val="6E0432DD"/>
    <w:rsid w:val="6E91534D"/>
    <w:rsid w:val="6EBCB85F"/>
    <w:rsid w:val="6ED3C1B3"/>
    <w:rsid w:val="6EF2FE95"/>
    <w:rsid w:val="6FA0E444"/>
    <w:rsid w:val="6FCCF24C"/>
    <w:rsid w:val="70ADB132"/>
    <w:rsid w:val="72302A83"/>
    <w:rsid w:val="724534E1"/>
    <w:rsid w:val="72FE4793"/>
    <w:rsid w:val="732303F7"/>
    <w:rsid w:val="736F0E0F"/>
    <w:rsid w:val="739AC864"/>
    <w:rsid w:val="743232CA"/>
    <w:rsid w:val="74741B5A"/>
    <w:rsid w:val="75217B48"/>
    <w:rsid w:val="7562718E"/>
    <w:rsid w:val="76036B83"/>
    <w:rsid w:val="76415C01"/>
    <w:rsid w:val="766AA7C7"/>
    <w:rsid w:val="784BCE71"/>
    <w:rsid w:val="788EA033"/>
    <w:rsid w:val="78D493DA"/>
    <w:rsid w:val="793DEE66"/>
    <w:rsid w:val="79922ED5"/>
    <w:rsid w:val="7B0FA4F3"/>
    <w:rsid w:val="7B394E9A"/>
    <w:rsid w:val="7B674CD6"/>
    <w:rsid w:val="7BB85940"/>
    <w:rsid w:val="7CC75FAF"/>
    <w:rsid w:val="7D773923"/>
    <w:rsid w:val="7E4017C1"/>
    <w:rsid w:val="7E4F333B"/>
    <w:rsid w:val="7E658997"/>
    <w:rsid w:val="7F3A6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419A80"/>
  <w15:chartTrackingRefBased/>
  <w15:docId w15:val="{14C0E360-A4E6-4999-A85B-034ED79A6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63737B"/>
    <w:pPr>
      <w:spacing w:after="60"/>
    </w:pPr>
    <w:rPr>
      <w:rFonts w:ascii="Arial" w:hAnsi="Arial" w:cs="Arial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BB5E6E"/>
    <w:pPr>
      <w:keepNext/>
      <w:spacing w:before="24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63737B"/>
    <w:pPr>
      <w:keepNext/>
      <w:spacing w:before="240"/>
      <w:outlineLvl w:val="1"/>
    </w:pPr>
    <w:rPr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rsid w:val="0063737B"/>
    <w:pPr>
      <w:keepNext/>
      <w:spacing w:before="240"/>
      <w:outlineLvl w:val="2"/>
    </w:pPr>
    <w:rPr>
      <w:b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47A24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rsid w:val="00647A2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47A24"/>
    <w:rPr>
      <w:rFonts w:ascii="Tahoma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rsid w:val="00BB5E6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BB5E6E"/>
    <w:rPr>
      <w:rFonts w:ascii="Arial" w:hAnsi="Arial" w:cs="Arial"/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BB5E6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BB5E6E"/>
    <w:rPr>
      <w:rFonts w:ascii="Arial" w:hAnsi="Arial" w:cs="Arial"/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rsid w:val="00BB5E6E"/>
    <w:rPr>
      <w:rFonts w:asciiTheme="majorHAnsi" w:eastAsiaTheme="majorEastAsia" w:hAnsiTheme="majorHAnsi" w:cstheme="majorBidi"/>
      <w:b/>
      <w:bCs/>
      <w:kern w:val="32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21E8D5A03AA449A5ED32D7D8086B62" ma:contentTypeVersion="0" ma:contentTypeDescription="Create a new document." ma:contentTypeScope="" ma:versionID="a9e42366df6f2551ef52f5e38d8aac86">
  <xsd:schema xmlns:xsd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0301E4FA-39D1-402D-975B-929EB2BC225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DDB33DE-88BF-4587-A8CC-0D1778687FC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D71EE2C-D734-4F11-82A5-788891BBE3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7</Words>
  <Characters>1696</Characters>
  <Application>Microsoft Office Word</Application>
  <DocSecurity>0</DocSecurity>
  <Lines>14</Lines>
  <Paragraphs>3</Paragraphs>
  <ScaleCrop>false</ScaleCrop>
  <Company>University of Leeds</Company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Neilly</dc:creator>
  <cp:keywords/>
  <dc:description/>
  <cp:lastModifiedBy>Jeyasingh Jacob, Julian S</cp:lastModifiedBy>
  <cp:revision>3</cp:revision>
  <cp:lastPrinted>2010-09-23T09:26:00Z</cp:lastPrinted>
  <dcterms:created xsi:type="dcterms:W3CDTF">2024-07-23T10:06:00Z</dcterms:created>
  <dcterms:modified xsi:type="dcterms:W3CDTF">2024-07-23T10:07:00Z</dcterms:modified>
</cp:coreProperties>
</file>